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8BB0FC" w14:textId="267E45D1" w:rsidR="00C57D0E" w:rsidRPr="0079767D" w:rsidRDefault="005239A0" w:rsidP="00C57D0E">
      <w:pPr>
        <w:pStyle w:val="Beschriftung"/>
        <w:keepNext/>
        <w:rPr>
          <w:rFonts w:ascii="Times New Roman" w:hAnsi="Times New Roman" w:cs="Times New Roman"/>
          <w:i w:val="0"/>
          <w:color w:val="auto"/>
        </w:rPr>
      </w:pPr>
      <w:r>
        <w:rPr>
          <w:rFonts w:ascii="Times New Roman" w:hAnsi="Times New Roman" w:cs="Times New Roman"/>
          <w:i w:val="0"/>
          <w:color w:val="auto"/>
        </w:rPr>
        <w:t>Table s</w:t>
      </w:r>
      <w:r w:rsidR="00805F64">
        <w:rPr>
          <w:rFonts w:ascii="Times New Roman" w:hAnsi="Times New Roman" w:cs="Times New Roman"/>
          <w:i w:val="0"/>
          <w:color w:val="auto"/>
        </w:rPr>
        <w:t>uppl. 2</w:t>
      </w:r>
      <w:r>
        <w:rPr>
          <w:rFonts w:ascii="Times New Roman" w:hAnsi="Times New Roman" w:cs="Times New Roman"/>
          <w:i w:val="0"/>
          <w:color w:val="auto"/>
        </w:rPr>
        <w:t>:</w:t>
      </w:r>
      <w:r w:rsidR="00C57D0E" w:rsidRPr="0079767D">
        <w:rPr>
          <w:rFonts w:ascii="Times New Roman" w:hAnsi="Times New Roman" w:cs="Times New Roman"/>
          <w:i w:val="0"/>
          <w:color w:val="auto"/>
        </w:rPr>
        <w:t xml:space="preserve"> The GRADE Certainty assessment for the significant outcomes</w:t>
      </w:r>
    </w:p>
    <w:tbl>
      <w:tblPr>
        <w:tblW w:w="16018" w:type="dxa"/>
        <w:jc w:val="center"/>
        <w:tblLayout w:type="fixed"/>
        <w:tblLook w:val="04A0" w:firstRow="1" w:lastRow="0" w:firstColumn="1" w:lastColumn="0" w:noHBand="0" w:noVBand="1"/>
      </w:tblPr>
      <w:tblGrid>
        <w:gridCol w:w="1701"/>
        <w:gridCol w:w="1985"/>
        <w:gridCol w:w="1134"/>
        <w:gridCol w:w="1134"/>
        <w:gridCol w:w="1984"/>
        <w:gridCol w:w="1134"/>
        <w:gridCol w:w="1701"/>
        <w:gridCol w:w="1560"/>
        <w:gridCol w:w="1559"/>
        <w:gridCol w:w="1134"/>
        <w:gridCol w:w="992"/>
      </w:tblGrid>
      <w:tr w:rsidR="0051004F" w:rsidRPr="00DE7B0F" w14:paraId="1CAA9ABE" w14:textId="77777777" w:rsidTr="00CC789C">
        <w:trPr>
          <w:trHeight w:val="315"/>
          <w:jc w:val="center"/>
        </w:trPr>
        <w:tc>
          <w:tcPr>
            <w:tcW w:w="1701" w:type="dxa"/>
            <w:vMerge w:val="restart"/>
            <w:tcBorders>
              <w:top w:val="single" w:sz="8" w:space="0" w:color="auto"/>
              <w:left w:val="nil"/>
              <w:bottom w:val="single" w:sz="8" w:space="0" w:color="auto"/>
              <w:right w:val="nil"/>
            </w:tcBorders>
            <w:shd w:val="clear" w:color="auto" w:fill="auto"/>
            <w:noWrap/>
            <w:vAlign w:val="center"/>
            <w:hideMark/>
          </w:tcPr>
          <w:p w14:paraId="1D1177F5" w14:textId="77777777" w:rsidR="0051004F" w:rsidRPr="00DE7B0F" w:rsidRDefault="0051004F" w:rsidP="00CC789C">
            <w:pPr>
              <w:spacing w:line="240" w:lineRule="auto"/>
              <w:jc w:val="both"/>
              <w:rPr>
                <w:rFonts w:ascii="Times New Roman" w:eastAsia="Calibri" w:hAnsi="Times New Roman" w:cs="Times New Roman"/>
                <w:sz w:val="18"/>
                <w:szCs w:val="18"/>
              </w:rPr>
            </w:pPr>
            <w:r w:rsidRPr="00DE7B0F">
              <w:rPr>
                <w:rFonts w:ascii="Times New Roman" w:eastAsia="Calibri" w:hAnsi="Times New Roman" w:cs="Times New Roman"/>
                <w:sz w:val="18"/>
                <w:szCs w:val="18"/>
              </w:rPr>
              <w:t>Outcomes</w:t>
            </w:r>
          </w:p>
        </w:tc>
        <w:tc>
          <w:tcPr>
            <w:tcW w:w="1985" w:type="dxa"/>
            <w:vMerge w:val="restart"/>
            <w:tcBorders>
              <w:top w:val="single" w:sz="8" w:space="0" w:color="auto"/>
              <w:left w:val="nil"/>
              <w:bottom w:val="single" w:sz="8" w:space="0" w:color="000000"/>
              <w:right w:val="nil"/>
            </w:tcBorders>
            <w:shd w:val="clear" w:color="auto" w:fill="auto"/>
            <w:vAlign w:val="center"/>
            <w:hideMark/>
          </w:tcPr>
          <w:p w14:paraId="4233C5A0" w14:textId="77777777" w:rsidR="0051004F" w:rsidRPr="00DE7B0F" w:rsidRDefault="0051004F" w:rsidP="00CC789C">
            <w:pPr>
              <w:spacing w:line="240" w:lineRule="auto"/>
              <w:jc w:val="center"/>
              <w:rPr>
                <w:rFonts w:ascii="Times New Roman" w:eastAsia="Calibri" w:hAnsi="Times New Roman" w:cs="Times New Roman"/>
                <w:sz w:val="18"/>
                <w:szCs w:val="18"/>
              </w:rPr>
            </w:pPr>
            <w:r w:rsidRPr="00DE7B0F">
              <w:rPr>
                <w:rFonts w:ascii="Times New Roman" w:eastAsia="Calibri" w:hAnsi="Times New Roman" w:cs="Times New Roman"/>
                <w:sz w:val="18"/>
                <w:szCs w:val="18"/>
              </w:rPr>
              <w:t>No. of studies</w:t>
            </w:r>
          </w:p>
        </w:tc>
        <w:tc>
          <w:tcPr>
            <w:tcW w:w="2268" w:type="dxa"/>
            <w:gridSpan w:val="2"/>
            <w:tcBorders>
              <w:top w:val="single" w:sz="8" w:space="0" w:color="auto"/>
              <w:left w:val="nil"/>
              <w:bottom w:val="single" w:sz="8" w:space="0" w:color="auto"/>
              <w:right w:val="nil"/>
            </w:tcBorders>
            <w:shd w:val="clear" w:color="auto" w:fill="auto"/>
            <w:noWrap/>
            <w:vAlign w:val="bottom"/>
            <w:hideMark/>
          </w:tcPr>
          <w:p w14:paraId="573159E0" w14:textId="77777777" w:rsidR="0051004F" w:rsidRPr="00DE7B0F" w:rsidRDefault="0051004F" w:rsidP="00CC789C">
            <w:pPr>
              <w:spacing w:line="240" w:lineRule="auto"/>
              <w:jc w:val="center"/>
              <w:rPr>
                <w:rFonts w:ascii="Times New Roman" w:eastAsia="Calibri" w:hAnsi="Times New Roman" w:cs="Times New Roman"/>
                <w:b/>
                <w:sz w:val="18"/>
                <w:szCs w:val="18"/>
              </w:rPr>
            </w:pPr>
            <w:r w:rsidRPr="00DE7B0F">
              <w:rPr>
                <w:rFonts w:ascii="Times New Roman" w:eastAsia="Calibri" w:hAnsi="Times New Roman" w:cs="Times New Roman"/>
                <w:b/>
                <w:sz w:val="18"/>
                <w:szCs w:val="18"/>
              </w:rPr>
              <w:t>No. of included patients</w:t>
            </w:r>
          </w:p>
        </w:tc>
        <w:tc>
          <w:tcPr>
            <w:tcW w:w="1984" w:type="dxa"/>
            <w:vMerge w:val="restart"/>
            <w:tcBorders>
              <w:top w:val="single" w:sz="8" w:space="0" w:color="auto"/>
              <w:left w:val="nil"/>
              <w:bottom w:val="single" w:sz="8" w:space="0" w:color="auto"/>
              <w:right w:val="nil"/>
            </w:tcBorders>
            <w:shd w:val="clear" w:color="auto" w:fill="auto"/>
            <w:vAlign w:val="center"/>
            <w:hideMark/>
          </w:tcPr>
          <w:p w14:paraId="1B51BC8C" w14:textId="77777777" w:rsidR="0051004F" w:rsidRPr="00DE7B0F" w:rsidRDefault="00341D58" w:rsidP="00CC789C">
            <w:pPr>
              <w:spacing w:line="240" w:lineRule="auto"/>
              <w:jc w:val="center"/>
              <w:rPr>
                <w:rFonts w:ascii="Times New Roman" w:eastAsia="Calibri" w:hAnsi="Times New Roman" w:cs="Times New Roman"/>
                <w:sz w:val="18"/>
                <w:szCs w:val="18"/>
              </w:rPr>
            </w:pPr>
            <w:r>
              <w:rPr>
                <w:rFonts w:ascii="Times New Roman" w:eastAsia="Calibri" w:hAnsi="Times New Roman" w:cs="Times New Roman"/>
                <w:sz w:val="18"/>
                <w:szCs w:val="18"/>
              </w:rPr>
              <w:t>OR/</w:t>
            </w:r>
            <w:r w:rsidR="0051004F" w:rsidRPr="00DE7B0F">
              <w:rPr>
                <w:rFonts w:ascii="Times New Roman" w:eastAsia="Calibri" w:hAnsi="Times New Roman" w:cs="Times New Roman"/>
                <w:sz w:val="18"/>
                <w:szCs w:val="18"/>
              </w:rPr>
              <w:t>SMD [95 % CI]</w:t>
            </w:r>
          </w:p>
        </w:tc>
        <w:tc>
          <w:tcPr>
            <w:tcW w:w="7088" w:type="dxa"/>
            <w:gridSpan w:val="5"/>
            <w:tcBorders>
              <w:top w:val="single" w:sz="8" w:space="0" w:color="auto"/>
              <w:left w:val="nil"/>
              <w:bottom w:val="single" w:sz="8" w:space="0" w:color="auto"/>
              <w:right w:val="nil"/>
            </w:tcBorders>
            <w:shd w:val="clear" w:color="auto" w:fill="auto"/>
            <w:noWrap/>
            <w:vAlign w:val="bottom"/>
            <w:hideMark/>
          </w:tcPr>
          <w:p w14:paraId="29BAF5FE" w14:textId="77777777" w:rsidR="0051004F" w:rsidRPr="00DE7B0F" w:rsidRDefault="0051004F" w:rsidP="00CC789C">
            <w:pPr>
              <w:spacing w:line="240" w:lineRule="auto"/>
              <w:jc w:val="center"/>
              <w:rPr>
                <w:rFonts w:ascii="Times New Roman" w:eastAsia="Calibri" w:hAnsi="Times New Roman" w:cs="Times New Roman"/>
                <w:b/>
                <w:sz w:val="18"/>
                <w:szCs w:val="18"/>
              </w:rPr>
            </w:pPr>
            <w:r w:rsidRPr="00DE7B0F">
              <w:rPr>
                <w:rFonts w:ascii="Times New Roman" w:eastAsia="Calibri" w:hAnsi="Times New Roman" w:cs="Times New Roman"/>
                <w:b/>
                <w:sz w:val="18"/>
                <w:szCs w:val="18"/>
              </w:rPr>
              <w:t>Quality assessment</w:t>
            </w:r>
          </w:p>
        </w:tc>
        <w:tc>
          <w:tcPr>
            <w:tcW w:w="992" w:type="dxa"/>
            <w:vMerge w:val="restart"/>
            <w:tcBorders>
              <w:top w:val="single" w:sz="8" w:space="0" w:color="auto"/>
              <w:left w:val="nil"/>
              <w:bottom w:val="single" w:sz="8" w:space="0" w:color="auto"/>
              <w:right w:val="nil"/>
            </w:tcBorders>
            <w:shd w:val="clear" w:color="auto" w:fill="auto"/>
            <w:noWrap/>
            <w:vAlign w:val="center"/>
            <w:hideMark/>
          </w:tcPr>
          <w:p w14:paraId="047BCE6B" w14:textId="77777777" w:rsidR="0051004F" w:rsidRPr="00DE7B0F" w:rsidRDefault="0051004F" w:rsidP="00CC789C">
            <w:pPr>
              <w:spacing w:line="240" w:lineRule="auto"/>
              <w:jc w:val="both"/>
              <w:rPr>
                <w:rFonts w:ascii="Times New Roman" w:eastAsia="DengXian" w:hAnsi="Times New Roman" w:cs="Times New Roman"/>
                <w:b/>
                <w:bCs/>
                <w:sz w:val="18"/>
                <w:szCs w:val="18"/>
                <w:lang w:eastAsia="zh-CN"/>
              </w:rPr>
            </w:pPr>
            <w:r w:rsidRPr="00DE7B0F">
              <w:rPr>
                <w:rFonts w:ascii="Times New Roman" w:eastAsia="DengXian" w:hAnsi="Times New Roman" w:cs="Times New Roman"/>
                <w:bCs/>
                <w:sz w:val="18"/>
                <w:szCs w:val="18"/>
                <w:lang w:eastAsia="zh-CN"/>
              </w:rPr>
              <w:t>Quality</w:t>
            </w:r>
          </w:p>
        </w:tc>
      </w:tr>
      <w:tr w:rsidR="0051004F" w:rsidRPr="00DE7B0F" w14:paraId="37B2DB1D" w14:textId="77777777" w:rsidTr="00CC789C">
        <w:trPr>
          <w:trHeight w:val="585"/>
          <w:jc w:val="center"/>
        </w:trPr>
        <w:tc>
          <w:tcPr>
            <w:tcW w:w="1701" w:type="dxa"/>
            <w:vMerge/>
            <w:tcBorders>
              <w:top w:val="single" w:sz="8" w:space="0" w:color="auto"/>
              <w:left w:val="nil"/>
              <w:bottom w:val="single" w:sz="8" w:space="0" w:color="auto"/>
              <w:right w:val="nil"/>
            </w:tcBorders>
            <w:vAlign w:val="center"/>
            <w:hideMark/>
          </w:tcPr>
          <w:p w14:paraId="57FF2385" w14:textId="77777777" w:rsidR="0051004F" w:rsidRPr="00DE7B0F" w:rsidRDefault="0051004F" w:rsidP="00CC789C">
            <w:pPr>
              <w:spacing w:line="240" w:lineRule="auto"/>
              <w:rPr>
                <w:rFonts w:ascii="Times New Roman" w:eastAsia="Calibri" w:hAnsi="Times New Roman" w:cs="Times New Roman"/>
                <w:sz w:val="18"/>
                <w:szCs w:val="18"/>
              </w:rPr>
            </w:pPr>
          </w:p>
        </w:tc>
        <w:tc>
          <w:tcPr>
            <w:tcW w:w="1985" w:type="dxa"/>
            <w:vMerge/>
            <w:tcBorders>
              <w:top w:val="single" w:sz="8" w:space="0" w:color="auto"/>
              <w:left w:val="nil"/>
              <w:bottom w:val="single" w:sz="8" w:space="0" w:color="000000"/>
              <w:right w:val="nil"/>
            </w:tcBorders>
            <w:vAlign w:val="center"/>
            <w:hideMark/>
          </w:tcPr>
          <w:p w14:paraId="72027D81" w14:textId="77777777" w:rsidR="0051004F" w:rsidRPr="00DE7B0F" w:rsidRDefault="0051004F" w:rsidP="00CC789C">
            <w:pPr>
              <w:spacing w:line="240" w:lineRule="auto"/>
              <w:rPr>
                <w:rFonts w:ascii="Times New Roman" w:eastAsia="Calibri" w:hAnsi="Times New Roman" w:cs="Times New Roman"/>
                <w:sz w:val="18"/>
                <w:szCs w:val="18"/>
              </w:rPr>
            </w:pPr>
          </w:p>
        </w:tc>
        <w:tc>
          <w:tcPr>
            <w:tcW w:w="1134" w:type="dxa"/>
            <w:tcBorders>
              <w:top w:val="nil"/>
              <w:left w:val="nil"/>
              <w:bottom w:val="single" w:sz="8" w:space="0" w:color="auto"/>
              <w:right w:val="nil"/>
            </w:tcBorders>
            <w:shd w:val="clear" w:color="auto" w:fill="auto"/>
            <w:noWrap/>
            <w:vAlign w:val="center"/>
            <w:hideMark/>
          </w:tcPr>
          <w:p w14:paraId="6495B60C" w14:textId="77777777" w:rsidR="0051004F" w:rsidRPr="00DE7B0F" w:rsidRDefault="00341D58" w:rsidP="00CC789C">
            <w:pPr>
              <w:spacing w:line="240" w:lineRule="auto"/>
              <w:jc w:val="center"/>
              <w:rPr>
                <w:rFonts w:ascii="Times New Roman" w:eastAsia="Calibri" w:hAnsi="Times New Roman" w:cs="Times New Roman"/>
                <w:sz w:val="18"/>
                <w:szCs w:val="18"/>
              </w:rPr>
            </w:pPr>
            <w:r>
              <w:rPr>
                <w:rFonts w:ascii="Times New Roman" w:eastAsia="Calibri" w:hAnsi="Times New Roman" w:cs="Times New Roman"/>
                <w:sz w:val="18"/>
                <w:szCs w:val="18"/>
              </w:rPr>
              <w:t>RIPC</w:t>
            </w:r>
          </w:p>
        </w:tc>
        <w:tc>
          <w:tcPr>
            <w:tcW w:w="1134" w:type="dxa"/>
            <w:tcBorders>
              <w:top w:val="nil"/>
              <w:left w:val="nil"/>
              <w:bottom w:val="single" w:sz="8" w:space="0" w:color="auto"/>
              <w:right w:val="nil"/>
            </w:tcBorders>
            <w:shd w:val="clear" w:color="auto" w:fill="auto"/>
            <w:noWrap/>
            <w:vAlign w:val="center"/>
            <w:hideMark/>
          </w:tcPr>
          <w:p w14:paraId="5E75D1AF" w14:textId="77777777" w:rsidR="0051004F" w:rsidRPr="00DE7B0F" w:rsidRDefault="0051004F" w:rsidP="00CC789C">
            <w:pPr>
              <w:spacing w:line="240" w:lineRule="auto"/>
              <w:jc w:val="center"/>
              <w:rPr>
                <w:rFonts w:ascii="Times New Roman" w:eastAsia="Calibri" w:hAnsi="Times New Roman" w:cs="Times New Roman"/>
                <w:sz w:val="18"/>
                <w:szCs w:val="18"/>
              </w:rPr>
            </w:pPr>
            <w:r w:rsidRPr="00DE7B0F">
              <w:rPr>
                <w:rFonts w:ascii="Times New Roman" w:eastAsia="Calibri" w:hAnsi="Times New Roman" w:cs="Times New Roman"/>
                <w:sz w:val="18"/>
                <w:szCs w:val="18"/>
              </w:rPr>
              <w:t xml:space="preserve">Control </w:t>
            </w:r>
          </w:p>
        </w:tc>
        <w:tc>
          <w:tcPr>
            <w:tcW w:w="1984" w:type="dxa"/>
            <w:vMerge/>
            <w:tcBorders>
              <w:top w:val="single" w:sz="8" w:space="0" w:color="auto"/>
              <w:left w:val="nil"/>
              <w:bottom w:val="single" w:sz="8" w:space="0" w:color="auto"/>
              <w:right w:val="nil"/>
            </w:tcBorders>
            <w:vAlign w:val="center"/>
            <w:hideMark/>
          </w:tcPr>
          <w:p w14:paraId="68FA12EB" w14:textId="77777777" w:rsidR="0051004F" w:rsidRPr="00DE7B0F" w:rsidRDefault="0051004F" w:rsidP="00CC789C">
            <w:pPr>
              <w:spacing w:line="240" w:lineRule="auto"/>
              <w:rPr>
                <w:rFonts w:ascii="Times New Roman" w:eastAsia="Calibri" w:hAnsi="Times New Roman" w:cs="Times New Roman"/>
                <w:sz w:val="18"/>
                <w:szCs w:val="18"/>
              </w:rPr>
            </w:pPr>
          </w:p>
        </w:tc>
        <w:tc>
          <w:tcPr>
            <w:tcW w:w="1134" w:type="dxa"/>
            <w:tcBorders>
              <w:top w:val="nil"/>
              <w:left w:val="nil"/>
              <w:bottom w:val="single" w:sz="8" w:space="0" w:color="auto"/>
              <w:right w:val="nil"/>
            </w:tcBorders>
            <w:shd w:val="clear" w:color="auto" w:fill="auto"/>
            <w:vAlign w:val="center"/>
            <w:hideMark/>
          </w:tcPr>
          <w:p w14:paraId="5CB4B43C" w14:textId="77777777" w:rsidR="0051004F" w:rsidRPr="00DE7B0F" w:rsidRDefault="0051004F" w:rsidP="00CC789C">
            <w:pPr>
              <w:spacing w:line="240" w:lineRule="auto"/>
              <w:rPr>
                <w:rFonts w:ascii="Times New Roman" w:eastAsia="Calibri" w:hAnsi="Times New Roman" w:cs="Times New Roman"/>
                <w:sz w:val="18"/>
                <w:szCs w:val="18"/>
                <w:vertAlign w:val="superscript"/>
              </w:rPr>
            </w:pPr>
            <w:r w:rsidRPr="00DE7B0F">
              <w:rPr>
                <w:rFonts w:ascii="Times New Roman" w:eastAsia="Calibri" w:hAnsi="Times New Roman" w:cs="Times New Roman"/>
                <w:sz w:val="18"/>
                <w:szCs w:val="18"/>
              </w:rPr>
              <w:t xml:space="preserve">Risk of </w:t>
            </w:r>
            <w:proofErr w:type="spellStart"/>
            <w:r w:rsidRPr="00DE7B0F">
              <w:rPr>
                <w:rFonts w:ascii="Times New Roman" w:eastAsia="Calibri" w:hAnsi="Times New Roman" w:cs="Times New Roman"/>
                <w:sz w:val="18"/>
                <w:szCs w:val="18"/>
              </w:rPr>
              <w:t>bias</w:t>
            </w:r>
            <w:r w:rsidRPr="00DE7B0F">
              <w:rPr>
                <w:rFonts w:ascii="Times New Roman" w:eastAsia="Calibri" w:hAnsi="Times New Roman" w:cs="Times New Roman"/>
                <w:sz w:val="18"/>
                <w:szCs w:val="18"/>
                <w:vertAlign w:val="superscript"/>
              </w:rPr>
              <w:t>a</w:t>
            </w:r>
            <w:proofErr w:type="spellEnd"/>
          </w:p>
        </w:tc>
        <w:tc>
          <w:tcPr>
            <w:tcW w:w="1701" w:type="dxa"/>
            <w:tcBorders>
              <w:top w:val="nil"/>
              <w:left w:val="nil"/>
              <w:bottom w:val="single" w:sz="8" w:space="0" w:color="auto"/>
              <w:right w:val="nil"/>
            </w:tcBorders>
            <w:shd w:val="clear" w:color="auto" w:fill="auto"/>
            <w:noWrap/>
            <w:vAlign w:val="center"/>
            <w:hideMark/>
          </w:tcPr>
          <w:p w14:paraId="1B734D19" w14:textId="77777777"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Inconsistency</w:t>
            </w:r>
          </w:p>
        </w:tc>
        <w:tc>
          <w:tcPr>
            <w:tcW w:w="1560" w:type="dxa"/>
            <w:tcBorders>
              <w:top w:val="nil"/>
              <w:left w:val="nil"/>
              <w:bottom w:val="single" w:sz="8" w:space="0" w:color="auto"/>
              <w:right w:val="nil"/>
            </w:tcBorders>
            <w:shd w:val="clear" w:color="auto" w:fill="auto"/>
            <w:noWrap/>
            <w:vAlign w:val="center"/>
            <w:hideMark/>
          </w:tcPr>
          <w:p w14:paraId="31616FC1" w14:textId="77777777"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Indirectness</w:t>
            </w:r>
          </w:p>
        </w:tc>
        <w:tc>
          <w:tcPr>
            <w:tcW w:w="1559" w:type="dxa"/>
            <w:tcBorders>
              <w:top w:val="nil"/>
              <w:left w:val="nil"/>
              <w:bottom w:val="single" w:sz="8" w:space="0" w:color="auto"/>
              <w:right w:val="nil"/>
            </w:tcBorders>
            <w:shd w:val="clear" w:color="auto" w:fill="auto"/>
            <w:noWrap/>
            <w:vAlign w:val="center"/>
            <w:hideMark/>
          </w:tcPr>
          <w:p w14:paraId="02091762" w14:textId="77777777"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Imprecision</w:t>
            </w:r>
          </w:p>
        </w:tc>
        <w:tc>
          <w:tcPr>
            <w:tcW w:w="1134" w:type="dxa"/>
            <w:tcBorders>
              <w:top w:val="nil"/>
              <w:left w:val="nil"/>
              <w:bottom w:val="single" w:sz="8" w:space="0" w:color="auto"/>
              <w:right w:val="nil"/>
            </w:tcBorders>
            <w:shd w:val="clear" w:color="auto" w:fill="auto"/>
            <w:vAlign w:val="center"/>
            <w:hideMark/>
          </w:tcPr>
          <w:p w14:paraId="31D2BD08" w14:textId="77777777" w:rsidR="0051004F" w:rsidRPr="00DE7B0F" w:rsidRDefault="0051004F" w:rsidP="00CC789C">
            <w:pPr>
              <w:spacing w:line="240" w:lineRule="auto"/>
              <w:rPr>
                <w:rFonts w:ascii="Times New Roman" w:eastAsia="Calibri" w:hAnsi="Times New Roman" w:cs="Times New Roman"/>
                <w:sz w:val="18"/>
                <w:szCs w:val="18"/>
              </w:rPr>
            </w:pPr>
            <w:r w:rsidRPr="00DE7B0F">
              <w:rPr>
                <w:rFonts w:ascii="Times New Roman" w:eastAsia="Calibri" w:hAnsi="Times New Roman" w:cs="Times New Roman"/>
                <w:sz w:val="18"/>
                <w:szCs w:val="18"/>
              </w:rPr>
              <w:t>Publication bias</w:t>
            </w:r>
          </w:p>
        </w:tc>
        <w:tc>
          <w:tcPr>
            <w:tcW w:w="992" w:type="dxa"/>
            <w:vMerge/>
            <w:tcBorders>
              <w:top w:val="single" w:sz="8" w:space="0" w:color="auto"/>
              <w:left w:val="nil"/>
              <w:bottom w:val="single" w:sz="8" w:space="0" w:color="auto"/>
              <w:right w:val="nil"/>
            </w:tcBorders>
            <w:vAlign w:val="center"/>
            <w:hideMark/>
          </w:tcPr>
          <w:p w14:paraId="7CAA98BF" w14:textId="77777777" w:rsidR="0051004F" w:rsidRPr="00DE7B0F" w:rsidRDefault="0051004F" w:rsidP="00CC789C">
            <w:pPr>
              <w:spacing w:line="240" w:lineRule="auto"/>
              <w:rPr>
                <w:rFonts w:ascii="Times New Roman" w:eastAsia="DengXian" w:hAnsi="Times New Roman" w:cs="Times New Roman"/>
                <w:b/>
                <w:bCs/>
                <w:sz w:val="18"/>
                <w:szCs w:val="18"/>
                <w:lang w:eastAsia="zh-CN"/>
              </w:rPr>
            </w:pPr>
          </w:p>
        </w:tc>
      </w:tr>
      <w:tr w:rsidR="0051004F" w:rsidRPr="00DE7B0F" w14:paraId="04E826FA" w14:textId="77777777" w:rsidTr="001A4002">
        <w:trPr>
          <w:trHeight w:val="137"/>
          <w:jc w:val="center"/>
        </w:trPr>
        <w:tc>
          <w:tcPr>
            <w:tcW w:w="1701" w:type="dxa"/>
            <w:tcBorders>
              <w:top w:val="nil"/>
              <w:left w:val="nil"/>
              <w:right w:val="nil"/>
            </w:tcBorders>
            <w:shd w:val="clear" w:color="auto" w:fill="auto"/>
            <w:noWrap/>
            <w:vAlign w:val="bottom"/>
            <w:hideMark/>
          </w:tcPr>
          <w:p w14:paraId="638CA799" w14:textId="77777777" w:rsidR="0051004F" w:rsidRPr="00DE7B0F" w:rsidRDefault="00DD4FDE"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POI</w:t>
            </w:r>
          </w:p>
        </w:tc>
        <w:tc>
          <w:tcPr>
            <w:tcW w:w="1985" w:type="dxa"/>
            <w:tcBorders>
              <w:top w:val="nil"/>
              <w:left w:val="nil"/>
              <w:right w:val="nil"/>
            </w:tcBorders>
            <w:shd w:val="clear" w:color="auto" w:fill="auto"/>
            <w:noWrap/>
            <w:vAlign w:val="bottom"/>
            <w:hideMark/>
          </w:tcPr>
          <w:p w14:paraId="26067E09" w14:textId="3F9538B3" w:rsidR="0051004F" w:rsidRPr="001A4002" w:rsidRDefault="00341D58" w:rsidP="00CC789C">
            <w:pPr>
              <w:spacing w:line="240" w:lineRule="auto"/>
              <w:jc w:val="center"/>
              <w:rPr>
                <w:rFonts w:ascii="Times New Roman" w:eastAsia="DengXian" w:hAnsi="Times New Roman" w:cs="Times New Roman"/>
                <w:sz w:val="18"/>
                <w:szCs w:val="18"/>
                <w:lang w:eastAsia="zh-CN"/>
              </w:rPr>
            </w:pPr>
            <w:r w:rsidRPr="001A4002">
              <w:rPr>
                <w:rFonts w:ascii="Times New Roman" w:eastAsia="DengXian" w:hAnsi="Times New Roman" w:cs="Times New Roman"/>
                <w:sz w:val="18"/>
                <w:szCs w:val="18"/>
                <w:lang w:eastAsia="zh-CN"/>
              </w:rPr>
              <w:t>3</w:t>
            </w:r>
            <w:r w:rsidR="0051004F" w:rsidRPr="001A4002">
              <w:rPr>
                <w:rFonts w:ascii="Times New Roman" w:eastAsia="DengXian" w:hAnsi="Times New Roman" w:cs="Times New Roman"/>
                <w:sz w:val="18"/>
                <w:szCs w:val="18"/>
                <w:lang w:eastAsia="zh-CN"/>
              </w:rPr>
              <w:t xml:space="preserve"> </w:t>
            </w:r>
            <w:r w:rsidR="0051004F" w:rsidRPr="001A4002">
              <w:rPr>
                <w:rFonts w:ascii="Times New Roman" w:eastAsia="DengXian" w:hAnsi="Times New Roman" w:cs="Times New Roman"/>
                <w:sz w:val="18"/>
                <w:szCs w:val="18"/>
                <w:lang w:eastAsia="zh-CN"/>
              </w:rPr>
              <w:fldChar w:fldCharType="begin"/>
            </w:r>
            <w:r w:rsidR="0051004F" w:rsidRPr="001A4002">
              <w:rPr>
                <w:rFonts w:ascii="Times New Roman" w:eastAsia="DengXian" w:hAnsi="Times New Roman" w:cs="Times New Roman"/>
                <w:sz w:val="18"/>
                <w:szCs w:val="18"/>
                <w:lang w:eastAsia="zh-CN"/>
              </w:rPr>
              <w:instrText xml:space="preserve"> ADDIN ZOTERO_ITEM CSL_CITATION {"citationID":"qx1QGIa4","properties":{"formattedCitation":"[20\\uc0\\u8211{}23, 34\\uc0\\u8211{}37]","plainCitation":"[20–23, 34–37]","noteIndex":0},"citationItems":[{"id":1619,"uris":["http://zotero.org/users/local/2W0rcLT0/items/GURDXYMB"],"itemData":{"id":1619,"type":"article-journal","abstract":"BACKGROUND: Postoperative ileus is common problem after colorectal surgery. A positive effect of coffee to bowel movement has been described. It is still unclear whether coffee decreases the risk of postoperative ileus.\nOBJECTIVE: The purpose of this study was to determine whether consuming a 100-mL cup of coffee is effective in preventing or reducing postoperative ileus.\nDESIGN: This was a prospective, single-center, randomized controlled study.\nSETTINGS: The study was conducted at a university teaching hospital.\nPATIENTS: All of the patients who were scheduled for elective laparoscopic left-sided colectomy at our hospital after the detection of malignant disease in a preoperative biopsy between January 2013 and December 2014 entered the study. The patients were assigned randomly before surgery to receive coffee with caffeine (first group), coffee without caffeine (second group), or water (third group) after the procedure (100 mL 3 times daily).\nMAIN OUTCOME MEASURES: The primary end point was time to first bowel movement; secondary end points were time to first flatus and time to tolerance of solid food.\nRESULTS: A total of 105 patients were randomly assigned, 35 to each group. Fifteen patients were excluded. Patient demographic characteristics were similar in the groups. The time until the first bowel movement (measured in days) was significantly (p &lt; 0.05) shorter in the decaffeinated coffee group (3.00 ± 1.50) versus the coffee with caffeine (3.75 ± 1.53) and water groups (4.14 ± 1.14). The time until tolerance of solid food was significantly shorter in decaffeinated group versus coffee with caffeine and water groups (1.85 versus 2.60 and 2.80; p &lt; 0.05). Time until the first flatus (1.47 versus 1.57 and 1.77 for decaffeinated coffee versus coffee with caffeine and water; p &gt; 0.05) did not show statistical significance. Postoperative hospital stay was similar in all 3 of the groups.\nLIMITATIONS: This is a single-center study with a relatively small sample size.\nCONCLUSIONS: Coffee consumption after colectomy was safe and in the decaffeinated group associated with a reduced time to first bowel action. Caffeine is not a main ingredient affecting the length of postoperative ileus.","container-title":"Diseases of the Colon and Rectum","DOI":"10.1097/DCR.0000000000000449","ISSN":"1530-0358","issue":"11","journalAbbreviation":"Dis Colon Rectum","language":"eng","note":"PMID: 26445179","page":"1064-1069","source":"PubMed","title":"Effect of Coffee on the Length of Postoperative Ileus After Elective Laparoscopic Left-Sided Colectomy: A Randomized, Prospective Single-Center Study","title-short":"Effect of Coffee on the Length of Postoperative Ileus After Elective Laparoscopic Left-Sided Colectomy","volume":"58","author":[{"family":"Dulskas","given":"Audrius"},{"family":"Klimovskij","given":"Michail"},{"family":"Vitkauskiene","given":"Marija"},{"family":"Samalavicius","given":"Narimantas E."}],"issued":{"date-parts":[["2015",11]]}},"label":"page"},{"id":1617,"uris":["http://zotero.org/users/local/2W0rcLT0/items/DFBDEF2B"],"itemData":{"id":1617,"type":"article-journal","abstract":"BACKGROUND: Postoperative ileus is a common condition following abdominal surgery. Previous studies have shown the positive effects of coffee on gastrointestinal motility. The aim of this study was to assess whether caffeine is the stimulatory agent in coffee that triggers bowel motility and thus may reduce the duration of postoperative ileus.\nMETHODS: This was a single-centered, prospective, randomized controlled, double-blinded clinical trial. Patients scheduled to undergo elective laparoscopic colectomy between November 2017 and March 2019 were randomly assigned to receive either oral caffeine (100 mg three times daily) or placebo following the procedure. Primary endpoints were time to first flatus and time to first bowel movement. Secondary endpoints were time to tolerate a solid, low-residue diet and length of hospital stay. Registration number: NCT03097900.\nRESULTS: Seventy patients were included, [35 males, median age 56 years (range 19-79 years)]. After the exclusion of 12 patients, there were 30 patients in the caffeine group and 28 patients in the placebo group. The first passage of stool in the caffeine group occurred 18 h earlier than in the placebo group (p = 0.012); other endpoints did not reach statistical significance. No caffeine-related adverse events were observed.\nCONCLUSION: Caffeine consumption following colectomy is safe, leads to a significantly shorter time to first bowel movement, and may thus potentially lead to a shorter postoperative hospital stay.","container-title":"Techniques in Coloproctology","DOI":"10.1007/s10151-021-02450-7","ISSN":"1128-045X","issue":"7","journalAbbreviation":"Tech Coloproctol","language":"eng","note":"PMID: 33900493","page":"831-839","source":"PubMed","title":"Does caffeine enhance bowel recovery after elective colorectal resection? A prospective double-blinded randomized clinical trial","title-short":"Does caffeine enhance bowel recovery after elective colorectal resection?","volume":"25","author":[{"family":"Parnasa","given":"S. Y."},{"family":"Marom","given":"G."},{"family":"Bdolah-Abram","given":"T."},{"family":"Gefen","given":"R."},{"family":"Luques","given":"L."},{"family":"Michael","given":"S."},{"family":"Mizrahi","given":"I."},{"family":"Abu-Gazala","given":"M."},{"family":"Rivkind","given":"A. I."},{"family":"Mintz","given":"Y."},{"family":"Pikarsky","given":"A. J."},{"family":"Shussman","given":"N."}],"issued":{"date-parts":[["2021",7]]}},"label":"page"},{"id":1623,"uris":["http://zotero.org/users/local/2W0rcLT0/items/FRQ6GQDC"],"itemData":{"id":1623,"type":"article-journal","abstract":"BACKGROUND: Coffee has been suggested to help postoperative gastrointestinal motility but the mechanism is not known. This trial assessed whether caffeine shortened time to bowel activity after laparoscopic colectomy.\nMETHODS: This was a single-centre, randomized, double-blinded, placebo-controlled superiority trial (October 2015 to August 2020). Patients aged at least 18 years undergoing elective laparoscopic colectomy were assigned randomly to receive 100 mg or 200 mg caffeine, or a placebo (250 mg corn starch) three times a day orally. The primary endpoint was the time to first bowel movement. Secondary endpoints included colonic transit time, time to tolerance of solid food, duration of hospital stay, and perioperative morbidity.\nRESULTS: Sixty patients were assigned randomly to either the 200-mg caffeine group (20 patients), the 100-mg caffeine group (20) or the placebo group (20). In the intention-to-treat analysis, the mean(s.d.) time to first bowel movement was 67.9(19.2) h in the 200-mg caffeine group, 68.2(32.2) h in the 100-mg caffeine group, and 67.3(22.7) h in the placebo group (P = 0.887). The per-protocol analysis and measurement of colonic transit time confirmed no measurable difference with caffeine.\nCONCLUSION: Caffeine was not associated with reduced time to first bowel movement.\nREGISTRATION NUMBER: NCT02510911 (http://www.clinicaltrials.gov).","container-title":"The British Journal of Surgery","DOI":"10.1093/bjs/znac265","ISSN":"1365-2168","issue":"12","journalAbbreviation":"Br J Surg","language":"eng","note":"PMID: 35909263","page":"1216-1223","source":"PubMed","title":"Caffeine for intestinal transit after laparoscopic colectomy: randomized clinical trial (CaCo trial)","title-short":"Caffeine for intestinal transit after laparoscopic colectomy","volume":"109","author":[{"family":"Abbassi","given":"Fariba"},{"family":"Müller","given":"Sascha A."},{"family":"Steffen","given":"Thomas"},{"family":"Schmied","given":"Bruno M."},{"family":"Warschkow","given":"René"},{"family":"Beutner","given":"Ulrich"},{"family":"Tarantino","given":"Ignazio"}],"issued":{"date-parts":[["2022",11,22]]}},"label":"page"},{"id":1621,"uris":["http://zotero.org/users/local/2W0rcLT0/items/HL3VWW2J"],"itemData":{"id":1621,"type":"article-journal","abstract":"PURPOSE: Previous studies have suggested that coffee may shorten the postoperative ileus period. We sought to evaluate the impact of both coffee and caffeine on shortening the return of postoperative bowel function following minimally invasive colectomy.\nMETHODS: This was a single-center, randomized controlled clinical trial conducted in a tertiary hospital. Patients undergoing an elective robotic or laparoscopic small or large bowel operation were included in this study. Patients were randomized into one of three groups: warm water, decaffeinated coffee, and caffeinated coffee. Subjects were assigned to drink a 4-oz cup three times daily starting on postoperative day one. The primary endpoint was time to first bowel movement. Secondary endpoints included time to first flatus, length of hospital stay, and postoperative morbidity.\nRESULTS: A total of 99 patients were included in this study: 31 warm water, 31 decaffeinated coffee, and 37 caffeinated coffee. The groups were similar in age and sex (p = 0.51 and 0.91, respectively). Mean (SD) time to the first bowel movement in days was 2.94 (1.4), 2.58 (1.2), and 2.86 (1.3), respectively (p = 0.53). There were no significant differences observed in postoperative morbidity (p = 0.52) between groups. Multivariate linear regression analysis did not reveal a statistically significant association between any interventions and time to first bowel movement or length of hospital stay.\nCONCLUSIONS: Coffee (caffeinated or decaffeinated) does not expedite the return of bowel function following minimally invasive operation.\nTRIAL REGISTRATION: https://classic.\nCLINICALTRIALS: gov/ct2/show/NCT02639728 NCT02639728.","container-title":"International Journal of Colorectal Disease","DOI":"10.1007/s00384-023-04494-7","ISSN":"1432-1262","issue":"1","journalAbbreviation":"Int J Colorectal Dis","language":"eng","note":"PMID: 37470901","page":"199","source":"PubMed","title":"Does coffee affect bowel recovery following minimally invasive colorectal operations? A three-armed randomized controlled trial","title-short":"Does coffee affect bowel recovery following minimally invasive colorectal operations?","volume":"38","author":[{"family":"Nasseri","given":"Yosef"},{"family":"Kasheri","given":"Eli"},{"family":"Oka","given":"Kimberly"},{"family":"Zhu","given":"Ruoyan"},{"family":"Smiley","given":"Abbas"},{"family":"Cohen","given":"Jason"},{"family":"Ellenhorn","given":"Joshua"},{"family":"Barnajian","given":"Moshe"}],"issued":{"date-parts":[["2023",7,20]]}},"label":"page"},{"id":1655,"uris":["http://zotero.org/users/local/2W0rcLT0/items/TWZXWYRK"],"itemData":{"id":1655,"type":"article-journal","abstract":"BACKGROUND: Postoperative ileus is a common problem after abdominal surgery. It was postulated that coffee intake would decrease postoperative ileus after colectomy.\nMETHODS: This was a multicentre parallel open-label randomized trial. Patients with malignant or benign disease undergoing elective open or laparoscopic colectomy were assigned randomly before surgery to receive either coffee or water after the procedure (100 ml three times daily). The primary endpoint was time to first bowel movement; secondary endpoints were time to first flatus, time to tolerance of solid food, length of hospital stay and perioperative morbidity.\nRESULTS: A total of 80 patients were randomized, 40 to each group. One patient in the water arm was excluded owing to a change in surgical procedure. Patient characteristics were similar in both groups. In intention-to-treat analysis, the time to the first bowel movement was significantly shorter in the coffee arm than in the water arm (mean(s.d.) 60·4(21·3) versus 74·0(21·6) h; P = 0·006). The time to tolerance of solid food (49·2(21·3) versus 55·8(30·0) h; P = 0·276) and time to first flatus (40·6(16·1) versus 46·4(20·1) h; P = 0·214) showed a similar trend, but the differences were not significant. Length of hospital stay (10·8(4·4) versus 11·3(4·5) days; P = 0·497) and morbidity (8 of 40 versus 10 of 39 patients; P = 0·550) were comparable in the two groups.\nCONCLUSION: Coffee consumption after colectomy was safe and was associated with a reduced time to first bowel action.","container-title":"The British Journal of Surgery","DOI":"10.1002/bjs.8885","ISSN":"1365-2168","issue":"11","journalAbbreviation":"Br J Surg","language":"eng","note":"PMID: 22987303","page":"1530-1538","source":"PubMed","title":"Randomized clinical trial on the effect of coffee on postoperative ileus following elective colectomy","volume":"99","author":[{"family":"Müller","given":"S. A."},{"family":"Rahbari","given":"N. N."},{"family":"Schneider","given":"F."},{"family":"Warschkow","given":"R."},{"family":"Simon","given":"T."},{"family":"Frankenberg","given":"M.","non-dropping-particle":"von"},{"family":"Bork","given":"U."},{"family":"Weitz","given":"J."},{"family":"Schmied","given":"B. M."},{"family":"Büchler","given":"M. W."}],"issued":{"date-parts":[["2012",11]]}},"label":"page"},{"id":1660,"uris":["http://zotero.org/users/local/2W0rcLT0/items/T5TJVKWV"],"itemData":{"id":1660,"type":"article-journal","abstract":"AIM: Resection surgery on the colon and rectum are changing both anatomical and physiological relations within the abdominal cavity. Delayed functions of the gastrointestinal tract, flatulence, failure of peristalsis, prolonged spasms and pain, limited postoperative recovery of these patients increase the overall cost of treatment. Early consumption of coffee instead of tea should lead to faster restoration of normal function of the colon without unwanted negative repercussions.\nMETHOD: This study is designed as a prospective-retrospective clinical study and was carried out at the Surgery Center Tuzla, during the year 2013/ 2014. Sixty patients were randomized in relation to the type of resection surgery, etiology of disease-malignant benign, and in relation to whether they were coffee users or not. Patients were divided into two groups. The first group of thirty patients was given 100 ml of instant coffee divided into three portions right after removing the nasogastric tube, first postoperative day, while the second group of thirty patients got 100 ml of tea. Monitored parameter was: time of first stool and the second group of monitored parameters was: whether there was returning of nasogastric tube or not, increased use of laxatives, whether there was anastomotic leak, radiologic and clinical dehiscence, audit procedures, or lethal outcomes in the treatment of patients.\nRESULTS: A total of 61 patients were randomized into two groups of 30 int he group of tea and coffee 29 in the group, two patients were excluded from the study because they did not consume coffee before surgery. Time of getting stool in the postoperative period after elective resection surgery on the colon and rectum is significantly shorter after drinking coffee for about 15h (p &lt;0.01). Also, the length of hospital stay was significantly shorter after drinking coffee (p &lt;0.01). Time of hospitalization in subjects/respondents coffee consumers on average lasted 8.6 days with consumers of tea for 16 days. The incidence of postoperative complications was significantly lower after consumption of coffee (p &lt;0.05).\nCONCLUSION: Postoperative consumption of coffee is a safe and effective way to accelerate the establishment of the bowel function after colorectal resection surgery.","container-title":"Medical Archives (Sarajevo, Bosnia and Herzegovina)","DOI":"10.5455/medarh.2015.69.357-361","ISSN":"0350-199X","issue":"6","journalAbbreviation":"Med Arch","language":"eng","note":"PMID: 26843724\nPMCID: PMC4720464","page":"357-361","source":"PubMed","title":"The Effects of Drinking Coffee While Recovering from Colon and Rectal Resection Surgery","volume":"69","author":[{"family":"Piric","given":"Mirela"},{"family":"Pasic","given":"Fuad"},{"family":"Rifatbegovic","given":"Zijah"},{"family":"Konjic","given":"Ferid"}],"issued":{"date-parts":[["2015",12]]}},"label":"page"},{"id":1652,"uris":["http://zotero.org/users/local/2W0rcLT0/items/XS8M76RI"],"itemData":{"id":1652,"type":"article-journal","abstract":"BACKGROUND: Postoperative ileus after colorectal surgery is a frequent problem that significantly prolongs hospital stay and increases perioperative costs.\nOBJECTIVE: The aim was to evaluate the effect of standardized coffee intake on postoperative bowel movement after elective laparoscopic colorectal resection.\nDESIGN: This is a prospective randomized controlled trial that was conducted between September 2014 and December 2016.\nSETTINGS: This study was performed in a public cantonal hospital in Switzerland with accreditation for colon and rectum cancer surgery.\nPATIENTS: Patients who underwent elective colorectal surgery were included.\nINTERVENTIONS: Patients were randomly assigned either to the intervention group receiving coffee or the control group receiving tea. A total of 150 mL of the respective beverage was drunk 3 times per day every postoperative day until discharge.\nMAIN OUTCOME MEASURES: The primary end point was time to first bowel movement. Secondary end points included the use of laxative, insertion of a nasogastric tube, length of hospital stay, and postoperative complications.\nRESULTS: A total of 115 patients were randomly assigned: 56 were allocated to the coffee group and 59 to the tea group. After coffee intake, the first bowel movement occurred after a median of 65.2 hours versus 74.1 hours in the control group (intention-to-treat analysis; p = 0.008). The HR for earlier first bowel movement after coffee intake was 1.67 (p = 0.009). In the per-protocol analysis, hospital stay was shorter in the coffee group (6 d in the coffee group vs 7 d in the tea group; p = 0.043).\nLIMITATIONS: The rate of protocol violation, mostly coffee consumption in the tea arm, was relatively high, even if patients were clearly instructed not to consume coffee if they were in the tea arm.\nCONCLUSIONS: Coffee intake after elective laparoscopic colorectal resection leads to faster recovery of bowel function. Therefore, coffee intake represents a simple and effective strategy to prevent postoperative ileus. See Video Abstract at http://links.lww.com/DCR/A955.\nTRIAL REGISTRATION: clinicaltrials.gov identifier: NCT02469441.","container-title":"Diseases of the Colon and Rectum","DOI":"10.1097/DCR.0000000000001405","ISSN":"1530-0358","issue":"8","journalAbbreviation":"Dis Colon Rectum","language":"eng","note":"PMID: 30998528","page":"997-1004","source":"PubMed","title":"Does Coffee Intake Reduce Postoperative Ileus After Laparoscopic Elective Colorectal Surgery? A Prospective, Randomized Controlled Study: The Coffee Study","title-short":"Does Coffee Intake Reduce Postoperative Ileus After Laparoscopic Elective Colorectal Surgery?","volume":"62","author":[{"family":"Hasler-Gehrer","given":"Simone"},{"family":"Linecker","given":"Michael"},{"family":"Keerl","given":"Andreas"},{"family":"Slieker","given":"Juliette"},{"family":"Descloux","given":"Alexandre"},{"family":"Rosenberg","given":"Robert"},{"family":"Seifert","given":"Burkhardt"},{"family":"Nocito","given":"Antonio"}],"issued":{"date-parts":[["2019",8]]}},"label":"page"},{"id":1658,"uris":["http://zotero.org/users/local/2W0rcLT0/items/NQZNAPWD"],"itemData":{"id":1658,"type":"article-journal","abstract":"BACKGROUND: Postoperative ileus after colorectal surgery is a common problem that significantly prolongs hospital stay and increases perioperative costs. The ability of postoperative coffee consumption to produce bowel movement is unclear and needs to be studied.\nOBJECTIVE: The objective of this study was to evaluate the effect of coffee consumption on bowel movements and duration of hospital stay after laparoscopic colorectal surgery.\nMETHODS: This nonrandomized prospective study examined a population of patients who underwent laparoscopic colorectal surgery between November 2018 and June 2019. The study sample consisted of 51 patients, including the experimental group (25 patients who consumed coffee) and the control group (26 patients). The first bowel sounds, the first flatulence and defecation times, and duration of hospital stay were examined in this study. There was a statistically significant (p &lt; 0.021) difference between the experimental group and the control group when the first flatulence (13.8 times/h) and defecation (14.8 times/h) times were examined. However, the results were not significantly different between the groups despite the earlier start of the first bowel sounds (2.5 times/h) and the shorter duration of hospital stay (mean 1.1/day) in the experimental group (p &gt; 0.05).\nCONCLUSION: Postoperative coffee consumption is believed to be an effective, enjoyable, easy, and economical method for increasing bowel movements after surgery and is likely to be added to rapid recovery protocols in the future. Further studies with larger samples will confirm this.","container-title":"Complementary Medicine Research","DOI":"10.1159/000526527","ISSN":"2504-2106","issue":"2","journalAbbreviation":"Complement Med Res","language":"eng","note":"PMID: 36198296","page":"107-114","source":"PubMed","title":"The Effect of Coffee Consumption after Colorectal Surgery on Bowel Movements and Duration of Hospital Stay","volume":"30","author":[{"family":"Bildirici","given":"Ciğdem"},{"family":"Rencüzoğulları","given":"Ahmet"},{"family":"Kula Sahin","given":"Sennur"}],"issued":{"date-parts":[["2023"]]}},"label":"page"}],"schema":"https://github.com/citation-style-language/schema/raw/master/csl-citation.json"} </w:instrText>
            </w:r>
            <w:r w:rsidR="0051004F" w:rsidRPr="001A4002">
              <w:rPr>
                <w:rFonts w:ascii="Times New Roman" w:eastAsia="DengXian" w:hAnsi="Times New Roman" w:cs="Times New Roman"/>
                <w:sz w:val="18"/>
                <w:szCs w:val="18"/>
                <w:lang w:eastAsia="zh-CN"/>
              </w:rPr>
              <w:fldChar w:fldCharType="separate"/>
            </w:r>
            <w:r w:rsidRPr="001A4002">
              <w:rPr>
                <w:rFonts w:ascii="Times New Roman" w:eastAsia="MS Mincho" w:hAnsi="Times New Roman" w:cs="Times New Roman"/>
                <w:sz w:val="18"/>
                <w:szCs w:val="24"/>
                <w:lang w:eastAsia="de-DE"/>
              </w:rPr>
              <w:t>[</w:t>
            </w:r>
            <w:r w:rsidR="00805F64">
              <w:rPr>
                <w:rFonts w:ascii="Times New Roman" w:eastAsia="MS Mincho" w:hAnsi="Times New Roman" w:cs="Times New Roman"/>
                <w:sz w:val="18"/>
                <w:szCs w:val="24"/>
                <w:lang w:eastAsia="de-DE"/>
              </w:rPr>
              <w:t>36</w:t>
            </w:r>
            <w:r w:rsidR="008D4C4F">
              <w:rPr>
                <w:rFonts w:ascii="Times New Roman" w:eastAsia="MS Mincho" w:hAnsi="Times New Roman" w:cs="Times New Roman"/>
                <w:sz w:val="18"/>
                <w:szCs w:val="24"/>
                <w:lang w:eastAsia="de-DE"/>
              </w:rPr>
              <w:t>,</w:t>
            </w:r>
            <w:r w:rsidR="00805F64">
              <w:rPr>
                <w:rFonts w:ascii="Times New Roman" w:eastAsia="MS Mincho" w:hAnsi="Times New Roman" w:cs="Times New Roman"/>
                <w:sz w:val="18"/>
                <w:szCs w:val="24"/>
                <w:lang w:eastAsia="de-DE"/>
              </w:rPr>
              <w:t>37,38</w:t>
            </w:r>
            <w:r w:rsidR="0051004F" w:rsidRPr="001A4002">
              <w:rPr>
                <w:rFonts w:ascii="Times New Roman" w:eastAsia="MS Mincho" w:hAnsi="Times New Roman" w:cs="Times New Roman"/>
                <w:sz w:val="18"/>
                <w:szCs w:val="24"/>
                <w:lang w:eastAsia="de-DE"/>
              </w:rPr>
              <w:t>]</w:t>
            </w:r>
            <w:r w:rsidR="0051004F" w:rsidRPr="001A4002">
              <w:rPr>
                <w:rFonts w:ascii="Times New Roman" w:eastAsia="DengXian" w:hAnsi="Times New Roman" w:cs="Times New Roman"/>
                <w:sz w:val="18"/>
                <w:szCs w:val="18"/>
                <w:lang w:eastAsia="zh-CN"/>
              </w:rPr>
              <w:fldChar w:fldCharType="end"/>
            </w:r>
          </w:p>
        </w:tc>
        <w:tc>
          <w:tcPr>
            <w:tcW w:w="1134" w:type="dxa"/>
            <w:tcBorders>
              <w:top w:val="nil"/>
              <w:left w:val="nil"/>
              <w:right w:val="nil"/>
            </w:tcBorders>
            <w:shd w:val="clear" w:color="auto" w:fill="auto"/>
            <w:noWrap/>
            <w:vAlign w:val="bottom"/>
            <w:hideMark/>
          </w:tcPr>
          <w:p w14:paraId="621DF6DC" w14:textId="77777777" w:rsidR="0051004F" w:rsidRPr="00DE7B0F" w:rsidRDefault="00341D58"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124</w:t>
            </w:r>
          </w:p>
        </w:tc>
        <w:tc>
          <w:tcPr>
            <w:tcW w:w="1134" w:type="dxa"/>
            <w:tcBorders>
              <w:top w:val="nil"/>
              <w:left w:val="nil"/>
              <w:right w:val="nil"/>
            </w:tcBorders>
            <w:shd w:val="clear" w:color="auto" w:fill="auto"/>
            <w:noWrap/>
            <w:vAlign w:val="bottom"/>
            <w:hideMark/>
          </w:tcPr>
          <w:p w14:paraId="32943CBA" w14:textId="77777777" w:rsidR="0051004F" w:rsidRPr="00DE7B0F" w:rsidRDefault="00341D58"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125</w:t>
            </w:r>
          </w:p>
        </w:tc>
        <w:tc>
          <w:tcPr>
            <w:tcW w:w="1984" w:type="dxa"/>
            <w:tcBorders>
              <w:top w:val="nil"/>
              <w:left w:val="nil"/>
              <w:right w:val="nil"/>
            </w:tcBorders>
            <w:shd w:val="clear" w:color="auto" w:fill="auto"/>
            <w:noWrap/>
            <w:vAlign w:val="bottom"/>
            <w:hideMark/>
          </w:tcPr>
          <w:p w14:paraId="7BEA6723" w14:textId="77777777" w:rsidR="0051004F" w:rsidRPr="00DE7B0F" w:rsidRDefault="00341D58"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0.42</w:t>
            </w:r>
            <w:r w:rsidR="0051004F" w:rsidRPr="00DE7B0F">
              <w:rPr>
                <w:rFonts w:ascii="Times New Roman" w:eastAsia="DengXian" w:hAnsi="Times New Roman" w:cs="Times New Roman"/>
                <w:sz w:val="18"/>
                <w:szCs w:val="18"/>
                <w:lang w:eastAsia="zh-CN"/>
              </w:rPr>
              <w:t xml:space="preserve"> </w:t>
            </w:r>
            <w:r w:rsidR="0051004F" w:rsidRPr="00DE7B0F">
              <w:rPr>
                <w:rFonts w:ascii="Calibri" w:eastAsia="DengXian" w:hAnsi="Calibri" w:cs="Calibri"/>
                <w:sz w:val="18"/>
                <w:szCs w:val="18"/>
                <w:lang w:eastAsia="zh-CN"/>
              </w:rPr>
              <w:t>[</w:t>
            </w:r>
            <w:r w:rsidRPr="00341D58">
              <w:rPr>
                <w:rFonts w:ascii="Times New Roman" w:eastAsia="DengXian" w:hAnsi="Times New Roman" w:cs="Times New Roman"/>
                <w:sz w:val="18"/>
                <w:szCs w:val="18"/>
                <w:lang w:eastAsia="zh-CN"/>
              </w:rPr>
              <w:t>0.21–0.85</w:t>
            </w:r>
            <w:r w:rsidR="0051004F" w:rsidRPr="00DE7B0F">
              <w:rPr>
                <w:rFonts w:ascii="Calibri" w:eastAsia="DengXian" w:hAnsi="Calibri" w:cs="Calibri"/>
                <w:sz w:val="18"/>
                <w:szCs w:val="18"/>
                <w:lang w:eastAsia="zh-CN"/>
              </w:rPr>
              <w:t>]</w:t>
            </w:r>
          </w:p>
        </w:tc>
        <w:tc>
          <w:tcPr>
            <w:tcW w:w="1134" w:type="dxa"/>
            <w:tcBorders>
              <w:top w:val="nil"/>
              <w:left w:val="nil"/>
              <w:right w:val="nil"/>
            </w:tcBorders>
            <w:shd w:val="clear" w:color="auto" w:fill="auto"/>
            <w:noWrap/>
            <w:vAlign w:val="bottom"/>
            <w:hideMark/>
          </w:tcPr>
          <w:p w14:paraId="6A839310"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Not serious </w:t>
            </w:r>
          </w:p>
        </w:tc>
        <w:tc>
          <w:tcPr>
            <w:tcW w:w="1701" w:type="dxa"/>
            <w:tcBorders>
              <w:top w:val="nil"/>
              <w:left w:val="nil"/>
              <w:right w:val="nil"/>
            </w:tcBorders>
            <w:shd w:val="clear" w:color="auto" w:fill="auto"/>
            <w:noWrap/>
            <w:vAlign w:val="bottom"/>
            <w:hideMark/>
          </w:tcPr>
          <w:p w14:paraId="54ADB5A3" w14:textId="77777777" w:rsidR="0051004F" w:rsidRPr="00DE7B0F" w:rsidRDefault="006E17D1"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Not serious</w:t>
            </w:r>
            <w:r w:rsidR="0051004F" w:rsidRPr="00DE7B0F">
              <w:rPr>
                <w:rFonts w:ascii="Times New Roman" w:eastAsia="DengXian" w:hAnsi="Times New Roman" w:cs="Times New Roman"/>
                <w:sz w:val="18"/>
                <w:szCs w:val="18"/>
                <w:lang w:eastAsia="zh-CN"/>
              </w:rPr>
              <w:t xml:space="preserve"> </w:t>
            </w:r>
          </w:p>
        </w:tc>
        <w:tc>
          <w:tcPr>
            <w:tcW w:w="1560" w:type="dxa"/>
            <w:tcBorders>
              <w:top w:val="nil"/>
              <w:left w:val="nil"/>
              <w:right w:val="nil"/>
            </w:tcBorders>
            <w:shd w:val="clear" w:color="auto" w:fill="auto"/>
            <w:noWrap/>
            <w:vAlign w:val="bottom"/>
            <w:hideMark/>
          </w:tcPr>
          <w:p w14:paraId="271E0C7A"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 indirectness</w:t>
            </w:r>
          </w:p>
        </w:tc>
        <w:tc>
          <w:tcPr>
            <w:tcW w:w="1559" w:type="dxa"/>
            <w:tcBorders>
              <w:top w:val="nil"/>
              <w:left w:val="nil"/>
              <w:right w:val="nil"/>
            </w:tcBorders>
            <w:shd w:val="clear" w:color="auto" w:fill="auto"/>
            <w:noWrap/>
            <w:vAlign w:val="bottom"/>
            <w:hideMark/>
          </w:tcPr>
          <w:p w14:paraId="46D16B21"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 imprecision</w:t>
            </w:r>
          </w:p>
        </w:tc>
        <w:tc>
          <w:tcPr>
            <w:tcW w:w="1134" w:type="dxa"/>
            <w:tcBorders>
              <w:top w:val="nil"/>
              <w:left w:val="nil"/>
              <w:right w:val="nil"/>
            </w:tcBorders>
            <w:shd w:val="clear" w:color="auto" w:fill="auto"/>
            <w:noWrap/>
            <w:vAlign w:val="bottom"/>
            <w:hideMark/>
          </w:tcPr>
          <w:p w14:paraId="6B079D6A"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A</w:t>
            </w:r>
          </w:p>
        </w:tc>
        <w:tc>
          <w:tcPr>
            <w:tcW w:w="992" w:type="dxa"/>
            <w:tcBorders>
              <w:top w:val="nil"/>
              <w:left w:val="nil"/>
              <w:right w:val="nil"/>
            </w:tcBorders>
            <w:shd w:val="clear" w:color="auto" w:fill="auto"/>
            <w:noWrap/>
            <w:vAlign w:val="bottom"/>
            <w:hideMark/>
          </w:tcPr>
          <w:p w14:paraId="1E2ECFD7" w14:textId="77777777" w:rsidR="0051004F" w:rsidRPr="00DE7B0F" w:rsidRDefault="0049011A" w:rsidP="00CC789C">
            <w:pPr>
              <w:keepNext/>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Moderate</w:t>
            </w:r>
          </w:p>
        </w:tc>
      </w:tr>
      <w:tr w:rsidR="0051004F" w:rsidRPr="00DE7B0F" w14:paraId="0794550D" w14:textId="77777777" w:rsidTr="00CC789C">
        <w:trPr>
          <w:trHeight w:val="300"/>
          <w:jc w:val="center"/>
        </w:trPr>
        <w:tc>
          <w:tcPr>
            <w:tcW w:w="1701" w:type="dxa"/>
            <w:tcBorders>
              <w:top w:val="nil"/>
              <w:left w:val="nil"/>
              <w:bottom w:val="single" w:sz="4" w:space="0" w:color="auto"/>
              <w:right w:val="nil"/>
            </w:tcBorders>
            <w:shd w:val="clear" w:color="auto" w:fill="auto"/>
            <w:noWrap/>
            <w:vAlign w:val="bottom"/>
          </w:tcPr>
          <w:p w14:paraId="592BFD51" w14:textId="77777777" w:rsidR="0051004F" w:rsidRPr="00DE7B0F" w:rsidRDefault="00341D58"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TNF-α level</w:t>
            </w:r>
          </w:p>
        </w:tc>
        <w:tc>
          <w:tcPr>
            <w:tcW w:w="1985" w:type="dxa"/>
            <w:tcBorders>
              <w:top w:val="nil"/>
              <w:left w:val="nil"/>
              <w:bottom w:val="single" w:sz="4" w:space="0" w:color="auto"/>
              <w:right w:val="nil"/>
            </w:tcBorders>
            <w:shd w:val="clear" w:color="auto" w:fill="auto"/>
            <w:noWrap/>
            <w:vAlign w:val="bottom"/>
          </w:tcPr>
          <w:p w14:paraId="07A1E49F" w14:textId="70722845" w:rsidR="0051004F" w:rsidRPr="001A4002" w:rsidRDefault="00F81438" w:rsidP="00CC789C">
            <w:pPr>
              <w:spacing w:line="240" w:lineRule="auto"/>
              <w:jc w:val="center"/>
              <w:rPr>
                <w:rFonts w:ascii="Times New Roman" w:eastAsia="DengXian" w:hAnsi="Times New Roman" w:cs="Times New Roman"/>
                <w:sz w:val="18"/>
                <w:szCs w:val="18"/>
                <w:lang w:eastAsia="zh-CN"/>
              </w:rPr>
            </w:pPr>
            <w:r w:rsidRPr="001A4002">
              <w:rPr>
                <w:rFonts w:ascii="Times New Roman" w:eastAsia="DengXian" w:hAnsi="Times New Roman" w:cs="Times New Roman"/>
                <w:sz w:val="18"/>
                <w:szCs w:val="18"/>
                <w:lang w:eastAsia="zh-CN"/>
              </w:rPr>
              <w:t>3</w:t>
            </w:r>
            <w:r w:rsidR="0051004F" w:rsidRPr="001A4002">
              <w:rPr>
                <w:rFonts w:ascii="Times New Roman" w:eastAsia="DengXian" w:hAnsi="Times New Roman" w:cs="Times New Roman"/>
                <w:sz w:val="18"/>
                <w:szCs w:val="18"/>
                <w:lang w:eastAsia="zh-CN"/>
              </w:rPr>
              <w:t xml:space="preserve"> </w:t>
            </w:r>
            <w:r w:rsidR="008D4C4F" w:rsidRPr="001A4002">
              <w:rPr>
                <w:rFonts w:ascii="Times New Roman" w:eastAsia="DengXian" w:hAnsi="Times New Roman" w:cs="Times New Roman"/>
                <w:sz w:val="18"/>
                <w:szCs w:val="18"/>
                <w:lang w:eastAsia="zh-CN"/>
              </w:rPr>
              <w:t xml:space="preserve"> </w:t>
            </w:r>
            <w:r w:rsidR="008D4C4F" w:rsidRPr="001A4002">
              <w:rPr>
                <w:rFonts w:ascii="Times New Roman" w:eastAsia="DengXian" w:hAnsi="Times New Roman" w:cs="Times New Roman"/>
                <w:sz w:val="18"/>
                <w:szCs w:val="18"/>
                <w:lang w:eastAsia="zh-CN"/>
              </w:rPr>
              <w:fldChar w:fldCharType="begin"/>
            </w:r>
            <w:r w:rsidR="008D4C4F" w:rsidRPr="001A4002">
              <w:rPr>
                <w:rFonts w:ascii="Times New Roman" w:eastAsia="DengXian" w:hAnsi="Times New Roman" w:cs="Times New Roman"/>
                <w:sz w:val="18"/>
                <w:szCs w:val="18"/>
                <w:lang w:eastAsia="zh-CN"/>
              </w:rPr>
              <w:instrText xml:space="preserve"> ADDIN ZOTERO_ITEM CSL_CITATION {"citationID":"qx1QGIa4","properties":{"formattedCitation":"[20\\uc0\\u8211{}23, 34\\uc0\\u8211{}37]","plainCitation":"[20–23, 34–37]","noteIndex":0},"citationItems":[{"id":1619,"uris":["http://zotero.org/users/local/2W0rcLT0/items/GURDXYMB"],"itemData":{"id":1619,"type":"article-journal","abstract":"BACKGROUND: Postoperative ileus is common problem after colorectal surgery. A positive effect of coffee to bowel movement has been described. It is still unclear whether coffee decreases the risk of postoperative ileus.\nOBJECTIVE: The purpose of this study was to determine whether consuming a 100-mL cup of coffee is effective in preventing or reducing postoperative ileus.\nDESIGN: This was a prospective, single-center, randomized controlled study.\nSETTINGS: The study was conducted at a university teaching hospital.\nPATIENTS: All of the patients who were scheduled for elective laparoscopic left-sided colectomy at our hospital after the detection of malignant disease in a preoperative biopsy between January 2013 and December 2014 entered the study. The patients were assigned randomly before surgery to receive coffee with caffeine (first group), coffee without caffeine (second group), or water (third group) after the procedure (100 mL 3 times daily).\nMAIN OUTCOME MEASURES: The primary end point was time to first bowel movement; secondary end points were time to first flatus and time to tolerance of solid food.\nRESULTS: A total of 105 patients were randomly assigned, 35 to each group. Fifteen patients were excluded. Patient demographic characteristics were similar in the groups. The time until the first bowel movement (measured in days) was significantly (p &lt; 0.05) shorter in the decaffeinated coffee group (3.00 ± 1.50) versus the coffee with caffeine (3.75 ± 1.53) and water groups (4.14 ± 1.14). The time until tolerance of solid food was significantly shorter in decaffeinated group versus coffee with caffeine and water groups (1.85 versus 2.60 and 2.80; p &lt; 0.05). Time until the first flatus (1.47 versus 1.57 and 1.77 for decaffeinated coffee versus coffee with caffeine and water; p &gt; 0.05) did not show statistical significance. Postoperative hospital stay was similar in all 3 of the groups.\nLIMITATIONS: This is a single-center study with a relatively small sample size.\nCONCLUSIONS: Coffee consumption after colectomy was safe and in the decaffeinated group associated with a reduced time to first bowel action. Caffeine is not a main ingredient affecting the length of postoperative ileus.","container-title":"Diseases of the Colon and Rectum","DOI":"10.1097/DCR.0000000000000449","ISSN":"1530-0358","issue":"11","journalAbbreviation":"Dis Colon Rectum","language":"eng","note":"PMID: 26445179","page":"1064-1069","source":"PubMed","title":"Effect of Coffee on the Length of Postoperative Ileus After Elective Laparoscopic Left-Sided Colectomy: A Randomized, Prospective Single-Center Study","title-short":"Effect of Coffee on the Length of Postoperative Ileus After Elective Laparoscopic Left-Sided Colectomy","volume":"58","author":[{"family":"Dulskas","given":"Audrius"},{"family":"Klimovskij","given":"Michail"},{"family":"Vitkauskiene","given":"Marija"},{"family":"Samalavicius","given":"Narimantas E."}],"issued":{"date-parts":[["2015",11]]}},"label":"page"},{"id":1617,"uris":["http://zotero.org/users/local/2W0rcLT0/items/DFBDEF2B"],"itemData":{"id":1617,"type":"article-journal","abstract":"BACKGROUND: Postoperative ileus is a common condition following abdominal surgery. Previous studies have shown the positive effects of coffee on gastrointestinal motility. The aim of this study was to assess whether caffeine is the stimulatory agent in coffee that triggers bowel motility and thus may reduce the duration of postoperative ileus.\nMETHODS: This was a single-centered, prospective, randomized controlled, double-blinded clinical trial. Patients scheduled to undergo elective laparoscopic colectomy between November 2017 and March 2019 were randomly assigned to receive either oral caffeine (100 mg three times daily) or placebo following the procedure. Primary endpoints were time to first flatus and time to first bowel movement. Secondary endpoints were time to tolerate a solid, low-residue diet and length of hospital stay. Registration number: NCT03097900.\nRESULTS: Seventy patients were included, [35 males, median age 56 years (range 19-79 years)]. After the exclusion of 12 patients, there were 30 patients in the caffeine group and 28 patients in the placebo group. The first passage of stool in the caffeine group occurred 18 h earlier than in the placebo group (p = 0.012); other endpoints did not reach statistical significance. No caffeine-related adverse events were observed.\nCONCLUSION: Caffeine consumption following colectomy is safe, leads to a significantly shorter time to first bowel movement, and may thus potentially lead to a shorter postoperative hospital stay.","container-title":"Techniques in Coloproctology","DOI":"10.1007/s10151-021-02450-7","ISSN":"1128-045X","issue":"7","journalAbbreviation":"Tech Coloproctol","language":"eng","note":"PMID: 33900493","page":"831-839","source":"PubMed","title":"Does caffeine enhance bowel recovery after elective colorectal resection? A prospective double-blinded randomized clinical trial","title-short":"Does caffeine enhance bowel recovery after elective colorectal resection?","volume":"25","author":[{"family":"Parnasa","given":"S. Y."},{"family":"Marom","given":"G."},{"family":"Bdolah-Abram","given":"T."},{"family":"Gefen","given":"R."},{"family":"Luques","given":"L."},{"family":"Michael","given":"S."},{"family":"Mizrahi","given":"I."},{"family":"Abu-Gazala","given":"M."},{"family":"Rivkind","given":"A. I."},{"family":"Mintz","given":"Y."},{"family":"Pikarsky","given":"A. J."},{"family":"Shussman","given":"N."}],"issued":{"date-parts":[["2021",7]]}},"label":"page"},{"id":1623,"uris":["http://zotero.org/users/local/2W0rcLT0/items/FRQ6GQDC"],"itemData":{"id":1623,"type":"article-journal","abstract":"BACKGROUND: Coffee has been suggested to help postoperative gastrointestinal motility but the mechanism is not known. This trial assessed whether caffeine shortened time to bowel activity after laparoscopic colectomy.\nMETHODS: This was a single-centre, randomized, double-blinded, placebo-controlled superiority trial (October 2015 to August 2020). Patients aged at least 18 years undergoing elective laparoscopic colectomy were assigned randomly to receive 100 mg or 200 mg caffeine, or a placebo (250 mg corn starch) three times a day orally. The primary endpoint was the time to first bowel movement. Secondary endpoints included colonic transit time, time to tolerance of solid food, duration of hospital stay, and perioperative morbidity.\nRESULTS: Sixty patients were assigned randomly to either the 200-mg caffeine group (20 patients), the 100-mg caffeine group (20) or the placebo group (20). In the intention-to-treat analysis, the mean(s.d.) time to first bowel movement was 67.9(19.2) h in the 200-mg caffeine group, 68.2(32.2) h in the 100-mg caffeine group, and 67.3(22.7) h in the placebo group (P = 0.887). The per-protocol analysis and measurement of colonic transit time confirmed no measurable difference with caffeine.\nCONCLUSION: Caffeine was not associated with reduced time to first bowel movement.\nREGISTRATION NUMBER: NCT02510911 (http://www.clinicaltrials.gov).","container-title":"The British Journal of Surgery","DOI":"10.1093/bjs/znac265","ISSN":"1365-2168","issue":"12","journalAbbreviation":"Br J Surg","language":"eng","note":"PMID: 35909263","page":"1216-1223","source":"PubMed","title":"Caffeine for intestinal transit after laparoscopic colectomy: randomized clinical trial (CaCo trial)","title-short":"Caffeine for intestinal transit after laparoscopic colectomy","volume":"109","author":[{"family":"Abbassi","given":"Fariba"},{"family":"Müller","given":"Sascha A."},{"family":"Steffen","given":"Thomas"},{"family":"Schmied","given":"Bruno M."},{"family":"Warschkow","given":"René"},{"family":"Beutner","given":"Ulrich"},{"family":"Tarantino","given":"Ignazio"}],"issued":{"date-parts":[["2022",11,22]]}},"label":"page"},{"id":1621,"uris":["http://zotero.org/users/local/2W0rcLT0/items/HL3VWW2J"],"itemData":{"id":1621,"type":"article-journal","abstract":"PURPOSE: Previous studies have suggested that coffee may shorten the postoperative ileus period. We sought to evaluate the impact of both coffee and caffeine on shortening the return of postoperative bowel function following minimally invasive colectomy.\nMETHODS: This was a single-center, randomized controlled clinical trial conducted in a tertiary hospital. Patients undergoing an elective robotic or laparoscopic small or large bowel operation were included in this study. Patients were randomized into one of three groups: warm water, decaffeinated coffee, and caffeinated coffee. Subjects were assigned to drink a 4-oz cup three times daily starting on postoperative day one. The primary endpoint was time to first bowel movement. Secondary endpoints included time to first flatus, length of hospital stay, and postoperative morbidity.\nRESULTS: A total of 99 patients were included in this study: 31 warm water, 31 decaffeinated coffee, and 37 caffeinated coffee. The groups were similar in age and sex (p = 0.51 and 0.91, respectively). Mean (SD) time to the first bowel movement in days was 2.94 (1.4), 2.58 (1.2), and 2.86 (1.3), respectively (p = 0.53). There were no significant differences observed in postoperative morbidity (p = 0.52) between groups. Multivariate linear regression analysis did not reveal a statistically significant association between any interventions and time to first bowel movement or length of hospital stay.\nCONCLUSIONS: Coffee (caffeinated or decaffeinated) does not expedite the return of bowel function following minimally invasive operation.\nTRIAL REGISTRATION: https://classic.\nCLINICALTRIALS: gov/ct2/show/NCT02639728 NCT02639728.","container-title":"International Journal of Colorectal Disease","DOI":"10.1007/s00384-023-04494-7","ISSN":"1432-1262","issue":"1","journalAbbreviation":"Int J Colorectal Dis","language":"eng","note":"PMID: 37470901","page":"199","source":"PubMed","title":"Does coffee affect bowel recovery following minimally invasive colorectal operations? A three-armed randomized controlled trial","title-short":"Does coffee affect bowel recovery following minimally invasive colorectal operations?","volume":"38","author":[{"family":"Nasseri","given":"Yosef"},{"family":"Kasheri","given":"Eli"},{"family":"Oka","given":"Kimberly"},{"family":"Zhu","given":"Ruoyan"},{"family":"Smiley","given":"Abbas"},{"family":"Cohen","given":"Jason"},{"family":"Ellenhorn","given":"Joshua"},{"family":"Barnajian","given":"Moshe"}],"issued":{"date-parts":[["2023",7,20]]}},"label":"page"},{"id":1655,"uris":["http://zotero.org/users/local/2W0rcLT0/items/TWZXWYRK"],"itemData":{"id":1655,"type":"article-journal","abstract":"BACKGROUND: Postoperative ileus is a common problem after abdominal surgery. It was postulated that coffee intake would decrease postoperative ileus after colectomy.\nMETHODS: This was a multicentre parallel open-label randomized trial. Patients with malignant or benign disease undergoing elective open or laparoscopic colectomy were assigned randomly before surgery to receive either coffee or water after the procedure (100 ml three times daily). The primary endpoint was time to first bowel movement; secondary endpoints were time to first flatus, time to tolerance of solid food, length of hospital stay and perioperative morbidity.\nRESULTS: A total of 80 patients were randomized, 40 to each group. One patient in the water arm was excluded owing to a change in surgical procedure. Patient characteristics were similar in both groups. In intention-to-treat analysis, the time to the first bowel movement was significantly shorter in the coffee arm than in the water arm (mean(s.d.) 60·4(21·3) versus 74·0(21·6) h; P = 0·006). The time to tolerance of solid food (49·2(21·3) versus 55·8(30·0) h; P = 0·276) and time to first flatus (40·6(16·1) versus 46·4(20·1) h; P = 0·214) showed a similar trend, but the differences were not significant. Length of hospital stay (10·8(4·4) versus 11·3(4·5) days; P = 0·497) and morbidity (8 of 40 versus 10 of 39 patients; P = 0·550) were comparable in the two groups.\nCONCLUSION: Coffee consumption after colectomy was safe and was associated with a reduced time to first bowel action.","container-title":"The British Journal of Surgery","DOI":"10.1002/bjs.8885","ISSN":"1365-2168","issue":"11","journalAbbreviation":"Br J Surg","language":"eng","note":"PMID: 22987303","page":"1530-1538","source":"PubMed","title":"Randomized clinical trial on the effect of coffee on postoperative ileus following elective colectomy","volume":"99","author":[{"family":"Müller","given":"S. A."},{"family":"Rahbari","given":"N. N."},{"family":"Schneider","given":"F."},{"family":"Warschkow","given":"R."},{"family":"Simon","given":"T."},{"family":"Frankenberg","given":"M.","non-dropping-particle":"von"},{"family":"Bork","given":"U."},{"family":"Weitz","given":"J."},{"family":"Schmied","given":"B. M."},{"family":"Büchler","given":"M. W."}],"issued":{"date-parts":[["2012",11]]}},"label":"page"},{"id":1660,"uris":["http://zotero.org/users/local/2W0rcLT0/items/T5TJVKWV"],"itemData":{"id":1660,"type":"article-journal","abstract":"AIM: Resection surgery on the colon and rectum are changing both anatomical and physiological relations within the abdominal cavity. Delayed functions of the gastrointestinal tract, flatulence, failure of peristalsis, prolonged spasms and pain, limited postoperative recovery of these patients increase the overall cost of treatment. Early consumption of coffee instead of tea should lead to faster restoration of normal function of the colon without unwanted negative repercussions.\nMETHOD: This study is designed as a prospective-retrospective clinical study and was carried out at the Surgery Center Tuzla, during the year 2013/ 2014. Sixty patients were randomized in relation to the type of resection surgery, etiology of disease-malignant benign, and in relation to whether they were coffee users or not. Patients were divided into two groups. The first group of thirty patients was given 100 ml of instant coffee divided into three portions right after removing the nasogastric tube, first postoperative day, while the second group of thirty patients got 100 ml of tea. Monitored parameter was: time of first stool and the second group of monitored parameters was: whether there was returning of nasogastric tube or not, increased use of laxatives, whether there was anastomotic leak, radiologic and clinical dehiscence, audit procedures, or lethal outcomes in the treatment of patients.\nRESULTS: A total of 61 patients were randomized into two groups of 30 int he group of tea and coffee 29 in the group, two patients were excluded from the study because they did not consume coffee before surgery. Time of getting stool in the postoperative period after elective resection surgery on the colon and rectum is significantly shorter after drinking coffee for about 15h (p &lt;0.01). Also, the length of hospital stay was significantly shorter after drinking coffee (p &lt;0.01). Time of hospitalization in subjects/respondents coffee consumers on average lasted 8.6 days with consumers of tea for 16 days. The incidence of postoperative complications was significantly lower after consumption of coffee (p &lt;0.05).\nCONCLUSION: Postoperative consumption of coffee is a safe and effective way to accelerate the establishment of the bowel function after colorectal resection surgery.","container-title":"Medical Archives (Sarajevo, Bosnia and Herzegovina)","DOI":"10.5455/medarh.2015.69.357-361","ISSN":"0350-199X","issue":"6","journalAbbreviation":"Med Arch","language":"eng","note":"PMID: 26843724\nPMCID: PMC4720464","page":"357-361","source":"PubMed","title":"The Effects of Drinking Coffee While Recovering from Colon and Rectal Resection Surgery","volume":"69","author":[{"family":"Piric","given":"Mirela"},{"family":"Pasic","given":"Fuad"},{"family":"Rifatbegovic","given":"Zijah"},{"family":"Konjic","given":"Ferid"}],"issued":{"date-parts":[["2015",12]]}},"label":"page"},{"id":1652,"uris":["http://zotero.org/users/local/2W0rcLT0/items/XS8M76RI"],"itemData":{"id":1652,"type":"article-journal","abstract":"BACKGROUND: Postoperative ileus after colorectal surgery is a frequent problem that significantly prolongs hospital stay and increases perioperative costs.\nOBJECTIVE: The aim was to evaluate the effect of standardized coffee intake on postoperative bowel movement after elective laparoscopic colorectal resection.\nDESIGN: This is a prospective randomized controlled trial that was conducted between September 2014 and December 2016.\nSETTINGS: This study was performed in a public cantonal hospital in Switzerland with accreditation for colon and rectum cancer surgery.\nPATIENTS: Patients who underwent elective colorectal surgery were included.\nINTERVENTIONS: Patients were randomly assigned either to the intervention group receiving coffee or the control group receiving tea. A total of 150 mL of the respective beverage was drunk 3 times per day every postoperative day until discharge.\nMAIN OUTCOME MEASURES: The primary end point was time to first bowel movement. Secondary end points included the use of laxative, insertion of a nasogastric tube, length of hospital stay, and postoperative complications.\nRESULTS: A total of 115 patients were randomly assigned: 56 were allocated to the coffee group and 59 to the tea group. After coffee intake, the first bowel movement occurred after a median of 65.2 hours versus 74.1 hours in the control group (intention-to-treat analysis; p = 0.008). The HR for earlier first bowel movement after coffee intake was 1.67 (p = 0.009). In the per-protocol analysis, hospital stay was shorter in the coffee group (6 d in the coffee group vs 7 d in the tea group; p = 0.043).\nLIMITATIONS: The rate of protocol violation, mostly coffee consumption in the tea arm, was relatively high, even if patients were clearly instructed not to consume coffee if they were in the tea arm.\nCONCLUSIONS: Coffee intake after elective laparoscopic colorectal resection leads to faster recovery of bowel function. Therefore, coffee intake represents a simple and effective strategy to prevent postoperative ileus. See Video Abstract at http://links.lww.com/DCR/A955.\nTRIAL REGISTRATION: clinicaltrials.gov identifier: NCT02469441.","container-title":"Diseases of the Colon and Rectum","DOI":"10.1097/DCR.0000000000001405","ISSN":"1530-0358","issue":"8","journalAbbreviation":"Dis Colon Rectum","language":"eng","note":"PMID: 30998528","page":"997-1004","source":"PubMed","title":"Does Coffee Intake Reduce Postoperative Ileus After Laparoscopic Elective Colorectal Surgery? A Prospective, Randomized Controlled Study: The Coffee Study","title-short":"Does Coffee Intake Reduce Postoperative Ileus After Laparoscopic Elective Colorectal Surgery?","volume":"62","author":[{"family":"Hasler-Gehrer","given":"Simone"},{"family":"Linecker","given":"Michael"},{"family":"Keerl","given":"Andreas"},{"family":"Slieker","given":"Juliette"},{"family":"Descloux","given":"Alexandre"},{"family":"Rosenberg","given":"Robert"},{"family":"Seifert","given":"Burkhardt"},{"family":"Nocito","given":"Antonio"}],"issued":{"date-parts":[["2019",8]]}},"label":"page"},{"id":1658,"uris":["http://zotero.org/users/local/2W0rcLT0/items/NQZNAPWD"],"itemData":{"id":1658,"type":"article-journal","abstract":"BACKGROUND: Postoperative ileus after colorectal surgery is a common problem that significantly prolongs hospital stay and increases perioperative costs. The ability of postoperative coffee consumption to produce bowel movement is unclear and needs to be studied.\nOBJECTIVE: The objective of this study was to evaluate the effect of coffee consumption on bowel movements and duration of hospital stay after laparoscopic colorectal surgery.\nMETHODS: This nonrandomized prospective study examined a population of patients who underwent laparoscopic colorectal surgery between November 2018 and June 2019. The study sample consisted of 51 patients, including the experimental group (25 patients who consumed coffee) and the control group (26 patients). The first bowel sounds, the first flatulence and defecation times, and duration of hospital stay were examined in this study. There was a statistically significant (p &lt; 0.021) difference between the experimental group and the control group when the first flatulence (13.8 times/h) and defecation (14.8 times/h) times were examined. However, the results were not significantly different between the groups despite the earlier start of the first bowel sounds (2.5 times/h) and the shorter duration of hospital stay (mean 1.1/day) in the experimental group (p &gt; 0.05).\nCONCLUSION: Postoperative coffee consumption is believed to be an effective, enjoyable, easy, and economical method for increasing bowel movements after surgery and is likely to be added to rapid recovery protocols in the future. Further studies with larger samples will confirm this.","container-title":"Complementary Medicine Research","DOI":"10.1159/000526527","ISSN":"2504-2106","issue":"2","journalAbbreviation":"Complement Med Res","language":"eng","note":"PMID: 36198296","page":"107-114","source":"PubMed","title":"The Effect of Coffee Consumption after Colorectal Surgery on Bowel Movements and Duration of Hospital Stay","volume":"30","author":[{"family":"Bildirici","given":"Ciğdem"},{"family":"Rencüzoğulları","given":"Ahmet"},{"family":"Kula Sahin","given":"Sennur"}],"issued":{"date-parts":[["2023"]]}},"label":"page"}],"schema":"https://github.com/citation-style-language/schema/raw/master/csl-citation.json"} </w:instrText>
            </w:r>
            <w:r w:rsidR="008D4C4F" w:rsidRPr="001A4002">
              <w:rPr>
                <w:rFonts w:ascii="Times New Roman" w:eastAsia="DengXian" w:hAnsi="Times New Roman" w:cs="Times New Roman"/>
                <w:sz w:val="18"/>
                <w:szCs w:val="18"/>
                <w:lang w:eastAsia="zh-CN"/>
              </w:rPr>
              <w:fldChar w:fldCharType="separate"/>
            </w:r>
            <w:r w:rsidR="008D4C4F" w:rsidRPr="001A4002">
              <w:rPr>
                <w:rFonts w:ascii="Times New Roman" w:eastAsia="MS Mincho" w:hAnsi="Times New Roman" w:cs="Times New Roman"/>
                <w:sz w:val="18"/>
                <w:szCs w:val="24"/>
                <w:lang w:eastAsia="de-DE"/>
              </w:rPr>
              <w:t>[</w:t>
            </w:r>
            <w:r w:rsidR="00805F64">
              <w:rPr>
                <w:rFonts w:ascii="Times New Roman" w:eastAsia="MS Mincho" w:hAnsi="Times New Roman" w:cs="Times New Roman"/>
                <w:sz w:val="18"/>
                <w:szCs w:val="24"/>
                <w:lang w:eastAsia="de-DE"/>
              </w:rPr>
              <w:t>36</w:t>
            </w:r>
            <w:r w:rsidR="008D4C4F">
              <w:rPr>
                <w:rFonts w:ascii="Times New Roman" w:eastAsia="MS Mincho" w:hAnsi="Times New Roman" w:cs="Times New Roman"/>
                <w:sz w:val="18"/>
                <w:szCs w:val="24"/>
                <w:lang w:eastAsia="de-DE"/>
              </w:rPr>
              <w:t>,</w:t>
            </w:r>
            <w:r w:rsidR="00805F64">
              <w:rPr>
                <w:rFonts w:ascii="Times New Roman" w:eastAsia="MS Mincho" w:hAnsi="Times New Roman" w:cs="Times New Roman"/>
                <w:sz w:val="18"/>
                <w:szCs w:val="24"/>
                <w:lang w:eastAsia="de-DE"/>
              </w:rPr>
              <w:t>37,38</w:t>
            </w:r>
            <w:r w:rsidR="008D4C4F" w:rsidRPr="001A4002">
              <w:rPr>
                <w:rFonts w:ascii="Times New Roman" w:eastAsia="MS Mincho" w:hAnsi="Times New Roman" w:cs="Times New Roman"/>
                <w:sz w:val="18"/>
                <w:szCs w:val="24"/>
                <w:lang w:eastAsia="de-DE"/>
              </w:rPr>
              <w:t>]</w:t>
            </w:r>
            <w:r w:rsidR="008D4C4F" w:rsidRPr="001A4002">
              <w:rPr>
                <w:rFonts w:ascii="Times New Roman" w:eastAsia="DengXian" w:hAnsi="Times New Roman" w:cs="Times New Roman"/>
                <w:sz w:val="18"/>
                <w:szCs w:val="18"/>
                <w:lang w:eastAsia="zh-CN"/>
              </w:rPr>
              <w:fldChar w:fldCharType="end"/>
            </w:r>
            <w:r w:rsidR="0051004F" w:rsidRPr="001A4002">
              <w:rPr>
                <w:rFonts w:ascii="Times New Roman" w:eastAsia="DengXian" w:hAnsi="Times New Roman" w:cs="Times New Roman"/>
                <w:sz w:val="18"/>
                <w:szCs w:val="18"/>
                <w:lang w:eastAsia="zh-CN"/>
              </w:rPr>
              <w:fldChar w:fldCharType="begin"/>
            </w:r>
            <w:r w:rsidR="0051004F" w:rsidRPr="001A4002">
              <w:rPr>
                <w:rFonts w:ascii="Times New Roman" w:eastAsia="DengXian" w:hAnsi="Times New Roman" w:cs="Times New Roman"/>
                <w:sz w:val="18"/>
                <w:szCs w:val="18"/>
                <w:lang w:eastAsia="zh-CN"/>
              </w:rPr>
              <w:instrText xml:space="preserve"> ADDIN ZOTERO_ITEM CSL_CITATION {"citationID":"yHxqwwOC","properties":{"formattedCitation":"[20\\uc0\\u8211{}23, 34\\uc0\\u8211{}37]","plainCitation":"[20–23, 34–37]","noteIndex":0},"citationItems":[{"id":1619,"uris":["http://zotero.org/users/local/2W0rcLT0/items/GURDXYMB"],"itemData":{"id":1619,"type":"article-journal","abstract":"BACKGROUND: Postoperative ileus is common problem after colorectal surgery. A positive effect of coffee to bowel movement has been described. It is still unclear whether coffee decreases the risk of postoperative ileus.\nOBJECTIVE: The purpose of this study was to determine whether consuming a 100-mL cup of coffee is effective in preventing or reducing postoperative ileus.\nDESIGN: This was a prospective, single-center, randomized controlled study.\nSETTINGS: The study was conducted at a university teaching hospital.\nPATIENTS: All of the patients who were scheduled for elective laparoscopic left-sided colectomy at our hospital after the detection of malignant disease in a preoperative biopsy between January 2013 and December 2014 entered the study. The patients were assigned randomly before surgery to receive coffee with caffeine (first group), coffee without caffeine (second group), or water (third group) after the procedure (100 mL 3 times daily).\nMAIN OUTCOME MEASURES: The primary end point was time to first bowel movement; secondary end points were time to first flatus and time to tolerance of solid food.\nRESULTS: A total of 105 patients were randomly assigned, 35 to each group. Fifteen patients were excluded. Patient demographic characteristics were similar in the groups. The time until the first bowel movement (measured in days) was significantly (p &lt; 0.05) shorter in the decaffeinated coffee group (3.00 ± 1.50) versus the coffee with caffeine (3.75 ± 1.53) and water groups (4.14 ± 1.14). The time until tolerance of solid food was significantly shorter in decaffeinated group versus coffee with caffeine and water groups (1.85 versus 2.60 and 2.80; p &lt; 0.05). Time until the first flatus (1.47 versus 1.57 and 1.77 for decaffeinated coffee versus coffee with caffeine and water; p &gt; 0.05) did not show statistical significance. Postoperative hospital stay was similar in all 3 of the groups.\nLIMITATIONS: This is a single-center study with a relatively small sample size.\nCONCLUSIONS: Coffee consumption after colectomy was safe and in the decaffeinated group associated with a reduced time to first bowel action. Caffeine is not a main ingredient affecting the length of postoperative ileus.","container-title":"Diseases of the Colon and Rectum","DOI":"10.1097/DCR.0000000000000449","ISSN":"1530-0358","issue":"11","journalAbbreviation":"Dis Colon Rectum","language":"eng","note":"PMID: 26445179","page":"1064-1069","source":"PubMed","title":"Effect of Coffee on the Length of Postoperative Ileus After Elective Laparoscopic Left-Sided Colectomy: A Randomized, Prospective Single-Center Study","title-short":"Effect of Coffee on the Length of Postoperative Ileus After Elective Laparoscopic Left-Sided Colectomy","volume":"58","author":[{"family":"Dulskas","given":"Audrius"},{"family":"Klimovskij","given":"Michail"},{"family":"Vitkauskiene","given":"Marija"},{"family":"Samalavicius","given":"Narimantas E."}],"issued":{"date-parts":[["2015",11]]}},"label":"page"},{"id":1617,"uris":["http://zotero.org/users/local/2W0rcLT0/items/DFBDEF2B"],"itemData":{"id":1617,"type":"article-journal","abstract":"BACKGROUND: Postoperative ileus is a common condition following abdominal surgery. Previous studies have shown the positive effects of coffee on gastrointestinal motility. The aim of this study was to assess whether caffeine is the stimulatory agent in coffee that triggers bowel motility and thus may reduce the duration of postoperative ileus.\nMETHODS: This was a single-centered, prospective, randomized controlled, double-blinded clinical trial. Patients scheduled to undergo elective laparoscopic colectomy between November 2017 and March 2019 were randomly assigned to receive either oral caffeine (100 mg three times daily) or placebo following the procedure. Primary endpoints were time to first flatus and time to first bowel movement. Secondary endpoints were time to tolerate a solid, low-residue diet and length of hospital stay. Registration number: NCT03097900.\nRESULTS: Seventy patients were included, [35 males, median age 56 years (range 19-79 years)]. After the exclusion of 12 patients, there were 30 patients in the caffeine group and 28 patients in the placebo group. The first passage of stool in the caffeine group occurred 18 h earlier than in the placebo group (p = 0.012); other endpoints did not reach statistical significance. No caffeine-related adverse events were observed.\nCONCLUSION: Caffeine consumption following colectomy is safe, leads to a significantly shorter time to first bowel movement, and may thus potentially lead to a shorter postoperative hospital stay.","container-title":"Techniques in Coloproctology","DOI":"10.1007/s10151-021-02450-7","ISSN":"1128-045X","issue":"7","journalAbbreviation":"Tech Coloproctol","language":"eng","note":"PMID: 33900493","page":"831-839","source":"PubMed","title":"Does caffeine enhance bowel recovery after elective colorectal resection? A prospective double-blinded randomized clinical trial","title-short":"Does caffeine enhance bowel recovery after elective colorectal resection?","volume":"25","author":[{"family":"Parnasa","given":"S. Y."},{"family":"Marom","given":"G."},{"family":"Bdolah-Abram","given":"T."},{"family":"Gefen","given":"R."},{"family":"Luques","given":"L."},{"family":"Michael","given":"S."},{"family":"Mizrahi","given":"I."},{"family":"Abu-Gazala","given":"M."},{"family":"Rivkind","given":"A. I."},{"family":"Mintz","given":"Y."},{"family":"Pikarsky","given":"A. J."},{"family":"Shussman","given":"N."}],"issued":{"date-parts":[["2021",7]]}},"label":"page"},{"id":1623,"uris":["http://zotero.org/users/local/2W0rcLT0/items/FRQ6GQDC"],"itemData":{"id":1623,"type":"article-journal","abstract":"BACKGROUND: Coffee has been suggested to help postoperative gastrointestinal motility but the mechanism is not known. This trial assessed whether caffeine shortened time to bowel activity after laparoscopic colectomy.\nMETHODS: This was a single-centre, randomized, double-blinded, placebo-controlled superiority trial (October 2015 to August 2020). Patients aged at least 18 years undergoing elective laparoscopic colectomy were assigned randomly to receive 100 mg or 200 mg caffeine, or a placebo (250 mg corn starch) three times a day orally. The primary endpoint was the time to first bowel movement. Secondary endpoints included colonic transit time, time to tolerance of solid food, duration of hospital stay, and perioperative morbidity.\nRESULTS: Sixty patients were assigned randomly to either the 200-mg caffeine group (20 patients), the 100-mg caffeine group (20) or the placebo group (20). In the intention-to-treat analysis, the mean(s.d.) time to first bowel movement was 67.9(19.2) h in the 200-mg caffeine group, 68.2(32.2) h in the 100-mg caffeine group, and 67.3(22.7) h in the placebo group (P = 0.887). The per-protocol analysis and measurement of colonic transit time confirmed no measurable difference with caffeine.\nCONCLUSION: Caffeine was not associated with reduced time to first bowel movement.\nREGISTRATION NUMBER: NCT02510911 (http://www.clinicaltrials.gov).","container-title":"The British Journal of Surgery","DOI":"10.1093/bjs/znac265","ISSN":"1365-2168","issue":"12","journalAbbreviation":"Br J Surg","language":"eng","note":"PMID: 35909263","page":"1216-1223","source":"PubMed","title":"Caffeine for intestinal transit after laparoscopic colectomy: randomized clinical trial (CaCo trial)","title-short":"Caffeine for intestinal transit after laparoscopic colectomy","volume":"109","author":[{"family":"Abbassi","given":"Fariba"},{"family":"Müller","given":"Sascha A."},{"family":"Steffen","given":"Thomas"},{"family":"Schmied","given":"Bruno M."},{"family":"Warschkow","given":"René"},{"family":"Beutner","given":"Ulrich"},{"family":"Tarantino","given":"Ignazio"}],"issued":{"date-parts":[["2022",11,22]]}},"label":"page"},{"id":1621,"uris":["http://zotero.org/users/local/2W0rcLT0/items/HL3VWW2J"],"itemData":{"id":1621,"type":"article-journal","abstract":"PURPOSE: Previous studies have suggested that coffee may shorten the postoperative ileus period. We sought to evaluate the impact of both coffee and caffeine on shortening the return of postoperative bowel function following minimally invasive colectomy.\nMETHODS: This was a single-center, randomized controlled clinical trial conducted in a tertiary hospital. Patients undergoing an elective robotic or laparoscopic small or large bowel operation were included in this study. Patients were randomized into one of three groups: warm water, decaffeinated coffee, and caffeinated coffee. Subjects were assigned to drink a 4-oz cup three times daily starting on postoperative day one. The primary endpoint was time to first bowel movement. Secondary endpoints included time to first flatus, length of hospital stay, and postoperative morbidity.\nRESULTS: A total of 99 patients were included in this study: 31 warm water, 31 decaffeinated coffee, and 37 caffeinated coffee. The groups were similar in age and sex (p = 0.51 and 0.91, respectively). Mean (SD) time to the first bowel movement in days was 2.94 (1.4), 2.58 (1.2), and 2.86 (1.3), respectively (p = 0.53). There were no significant differences observed in postoperative morbidity (p = 0.52) between groups. Multivariate linear regression analysis did not reveal a statistically significant association between any interventions and time to first bowel movement or length of hospital stay.\nCONCLUSIONS: Coffee (caffeinated or decaffeinated) does not expedite the return of bowel function following minimally invasive operation.\nTRIAL REGISTRATION: https://classic.\nCLINICALTRIALS: gov/ct2/show/NCT02639728 NCT02639728.","container-title":"International Journal of Colorectal Disease","DOI":"10.1007/s00384-023-04494-7","ISSN":"1432-1262","issue":"1","journalAbbreviation":"Int J Colorectal Dis","language":"eng","note":"PMID: 37470901","page":"199","source":"PubMed","title":"Does coffee affect bowel recovery following minimally invasive colorectal operations? A three-armed randomized controlled trial","title-short":"Does coffee affect bowel recovery following minimally invasive colorectal operations?","volume":"38","author":[{"family":"Nasseri","given":"Yosef"},{"family":"Kasheri","given":"Eli"},{"family":"Oka","given":"Kimberly"},{"family":"Zhu","given":"Ruoyan"},{"family":"Smiley","given":"Abbas"},{"family":"Cohen","given":"Jason"},{"family":"Ellenhorn","given":"Joshua"},{"family":"Barnajian","given":"Moshe"}],"issued":{"date-parts":[["2023",7,20]]}},"label":"page"},{"id":1655,"uris":["http://zotero.org/users/local/2W0rcLT0/items/TWZXWYRK"],"itemData":{"id":1655,"type":"article-journal","abstract":"BACKGROUND: Postoperative ileus is a common problem after abdominal surgery. It was postulated that coffee intake would decrease postoperative ileus after colectomy.\nMETHODS: This was a multicentre parallel open-label randomized trial. Patients with malignant or benign disease undergoing elective open or laparoscopic colectomy were assigned randomly before surgery to receive either coffee or water after the procedure (100 ml three times daily). The primary endpoint was time to first bowel movement; secondary endpoints were time to first flatus, time to tolerance of solid food, length of hospital stay and perioperative morbidity.\nRESULTS: A total of 80 patients were randomized, 40 to each group. One patient in the water arm was excluded owing to a change in surgical procedure. Patient characteristics were similar in both groups. In intention-to-treat analysis, the time to the first bowel movement was significantly shorter in the coffee arm than in the water arm (mean(s.d.) 60·4(21·3) versus 74·0(21·6) h; P = 0·006). The time to tolerance of solid food (49·2(21·3) versus 55·8(30·0) h; P = 0·276) and time to first flatus (40·6(16·1) versus 46·4(20·1) h; P = 0·214) showed a similar trend, but the differences were not significant. Length of hospital stay (10·8(4·4) versus 11·3(4·5) days; P = 0·497) and morbidity (8 of 40 versus 10 of 39 patients; P = 0·550) were comparable in the two groups.\nCONCLUSION: Coffee consumption after colectomy was safe and was associated with a reduced time to first bowel action.","container-title":"The British Journal of Surgery","DOI":"10.1002/bjs.8885","ISSN":"1365-2168","issue":"11","journalAbbreviation":"Br J Surg","language":"eng","note":"PMID: 22987303","page":"1530-1538","source":"PubMed","title":"Randomized clinical trial on the effect of coffee on postoperative ileus following elective colectomy","volume":"99","author":[{"family":"Müller","given":"S. A."},{"family":"Rahbari","given":"N. N."},{"family":"Schneider","given":"F."},{"family":"Warschkow","given":"R."},{"family":"Simon","given":"T."},{"family":"Frankenberg","given":"M.","non-dropping-particle":"von"},{"family":"Bork","given":"U."},{"family":"Weitz","given":"J."},{"family":"Schmied","given":"B. M."},{"family":"Büchler","given":"M. W."}],"issued":{"date-parts":[["2012",11]]}},"label":"page"},{"id":1660,"uris":["http://zotero.org/users/local/2W0rcLT0/items/T5TJVKWV"],"itemData":{"id":1660,"type":"article-journal","abstract":"AIM: Resection surgery on the colon and rectum are changing both anatomical and physiological relations within the abdominal cavity. Delayed functions of the gastrointestinal tract, flatulence, failure of peristalsis, prolonged spasms and pain, limited postoperative recovery of these patients increase the overall cost of treatment. Early consumption of coffee instead of tea should lead to faster restoration of normal function of the colon without unwanted negative repercussions.\nMETHOD: This study is designed as a prospective-retrospective clinical study and was carried out at the Surgery Center Tuzla, during the year 2013/ 2014. Sixty patients were randomized in relation to the type of resection surgery, etiology of disease-malignant benign, and in relation to whether they were coffee users or not. Patients were divided into two groups. The first group of thirty patients was given 100 ml of instant coffee divided into three portions right after removing the nasogastric tube, first postoperative day, while the second group of thirty patients got 100 ml of tea. Monitored parameter was: time of first stool and the second group of monitored parameters was: whether there was returning of nasogastric tube or not, increased use of laxatives, whether there was anastomotic leak, radiologic and clinical dehiscence, audit procedures, or lethal outcomes in the treatment of patients.\nRESULTS: A total of 61 patients were randomized into two groups of 30 int he group of tea and coffee 29 in the group, two patients were excluded from the study because they did not consume coffee before surgery. Time of getting stool in the postoperative period after elective resection surgery on the colon and rectum is significantly shorter after drinking coffee for about 15h (p &lt;0.01). Also, the length of hospital stay was significantly shorter after drinking coffee (p &lt;0.01). Time of hospitalization in subjects/respondents coffee consumers on average lasted 8.6 days with consumers of tea for 16 days. The incidence of postoperative complications was significantly lower after consumption of coffee (p &lt;0.05).\nCONCLUSION: Postoperative consumption of coffee is a safe and effective way to accelerate the establishment of the bowel function after colorectal resection surgery.","container-title":"Medical Archives (Sarajevo, Bosnia and Herzegovina)","DOI":"10.5455/medarh.2015.69.357-361","ISSN":"0350-199X","issue":"6","journalAbbreviation":"Med Arch","language":"eng","note":"PMID: 26843724\nPMCID: PMC4720464","page":"357-361","source":"PubMed","title":"The Effects of Drinking Coffee While Recovering from Colon and Rectal Resection Surgery","volume":"69","author":[{"family":"Piric","given":"Mirela"},{"family":"Pasic","given":"Fuad"},{"family":"Rifatbegovic","given":"Zijah"},{"family":"Konjic","given":"Ferid"}],"issued":{"date-parts":[["2015",12]]}},"label":"page"},{"id":1652,"uris":["http://zotero.org/users/local/2W0rcLT0/items/XS8M76RI"],"itemData":{"id":1652,"type":"article-journal","abstract":"BACKGROUND: Postoperative ileus after colorectal surgery is a frequent problem that significantly prolongs hospital stay and increases perioperative costs.\nOBJECTIVE: The aim was to evaluate the effect of standardized coffee intake on postoperative bowel movement after elective laparoscopic colorectal resection.\nDESIGN: This is a prospective randomized controlled trial that was conducted between September 2014 and December 2016.\nSETTINGS: This study was performed in a public cantonal hospital in Switzerland with accreditation for colon and rectum cancer surgery.\nPATIENTS: Patients who underwent elective colorectal surgery were included.\nINTERVENTIONS: Patients were randomly assigned either to the intervention group receiving coffee or the control group receiving tea. A total of 150 mL of the respective beverage was drunk 3 times per day every postoperative day until discharge.\nMAIN OUTCOME MEASURES: The primary end point was time to first bowel movement. Secondary end points included the use of laxative, insertion of a nasogastric tube, length of hospital stay, and postoperative complications.\nRESULTS: A total of 115 patients were randomly assigned: 56 were allocated to the coffee group and 59 to the tea group. After coffee intake, the first bowel movement occurred after a median of 65.2 hours versus 74.1 hours in the control group (intention-to-treat analysis; p = 0.008). The HR for earlier first bowel movement after coffee intake was 1.67 (p = 0.009). In the per-protocol analysis, hospital stay was shorter in the coffee group (6 d in the coffee group vs 7 d in the tea group; p = 0.043).\nLIMITATIONS: The rate of protocol violation, mostly coffee consumption in the tea arm, was relatively high, even if patients were clearly instructed not to consume coffee if they were in the tea arm.\nCONCLUSIONS: Coffee intake after elective laparoscopic colorectal resection leads to faster recovery of bowel function. Therefore, coffee intake represents a simple and effective strategy to prevent postoperative ileus. See Video Abstract at http://links.lww.com/DCR/A955.\nTRIAL REGISTRATION: clinicaltrials.gov identifier: NCT02469441.","container-title":"Diseases of the Colon and Rectum","DOI":"10.1097/DCR.0000000000001405","ISSN":"1530-0358","issue":"8","journalAbbreviation":"Dis Colon Rectum","language":"eng","note":"PMID: 30998528","page":"997-1004","source":"PubMed","title":"Does Coffee Intake Reduce Postoperative Ileus After Laparoscopic Elective Colorectal Surgery? A Prospective, Randomized Controlled Study: The Coffee Study","title-short":"Does Coffee Intake Reduce Postoperative Ileus After Laparoscopic Elective Colorectal Surgery?","volume":"62","author":[{"family":"Hasler-Gehrer","given":"Simone"},{"family":"Linecker","given":"Michael"},{"family":"Keerl","given":"Andreas"},{"family":"Slieker","given":"Juliette"},{"family":"Descloux","given":"Alexandre"},{"family":"Rosenberg","given":"Robert"},{"family":"Seifert","given":"Burkhardt"},{"family":"Nocito","given":"Antonio"}],"issued":{"date-parts":[["2019",8]]}},"label":"page"},{"id":1658,"uris":["http://zotero.org/users/local/2W0rcLT0/items/NQZNAPWD"],"itemData":{"id":1658,"type":"article-journal","abstract":"BACKGROUND: Postoperative ileus after colorectal surgery is a common problem that significantly prolongs hospital stay and increases perioperative costs. The ability of postoperative coffee consumption to produce bowel movement is unclear and needs to be studied.\nOBJECTIVE: The objective of this study was to evaluate the effect of coffee consumption on bowel movements and duration of hospital stay after laparoscopic colorectal surgery.\nMETHODS: This nonrandomized prospective study examined a population of patients who underwent laparoscopic colorectal surgery between November 2018 and June 2019. The study sample consisted of 51 patients, including the experimental group (25 patients who consumed coffee) and the control group (26 patients). The first bowel sounds, the first flatulence and defecation times, and duration of hospital stay were examined in this study. There was a statistically significant (p &lt; 0.021) difference between the experimental group and the control group when the first flatulence (13.8 times/h) and defecation (14.8 times/h) times were examined. However, the results were not significantly different between the groups despite the earlier start of the first bowel sounds (2.5 times/h) and the shorter duration of hospital stay (mean 1.1/day) in the experimental group (p &gt; 0.05).\nCONCLUSION: Postoperative coffee consumption is believed to be an effective, enjoyable, easy, and economical method for increasing bowel movements after surgery and is likely to be added to rapid recovery protocols in the future. Further studies with larger samples will confirm this.","container-title":"Complementary Medicine Research","DOI":"10.1159/000526527","ISSN":"2504-2106","issue":"2","journalAbbreviation":"Complement Med Res","language":"eng","note":"PMID: 36198296","page":"107-114","source":"PubMed","title":"The Effect of Coffee Consumption after Colorectal Surgery on Bowel Movements and Duration of Hospital Stay","volume":"30","author":[{"family":"Bildirici","given":"Ciğdem"},{"family":"Rencüzoğulları","given":"Ahmet"},{"family":"Kula Sahin","given":"Sennur"}],"issued":{"date-parts":[["2023"]]}},"label":"page"}],"schema":"https://github.com/citation-style-language/schema/raw/master/csl-citation.json"} </w:instrText>
            </w:r>
            <w:r w:rsidR="0051004F" w:rsidRPr="001A4002">
              <w:rPr>
                <w:rFonts w:ascii="Times New Roman" w:eastAsia="DengXian" w:hAnsi="Times New Roman" w:cs="Times New Roman"/>
                <w:sz w:val="18"/>
                <w:szCs w:val="18"/>
                <w:lang w:eastAsia="zh-CN"/>
              </w:rPr>
              <w:fldChar w:fldCharType="end"/>
            </w:r>
          </w:p>
        </w:tc>
        <w:tc>
          <w:tcPr>
            <w:tcW w:w="1134" w:type="dxa"/>
            <w:tcBorders>
              <w:top w:val="nil"/>
              <w:left w:val="nil"/>
              <w:bottom w:val="single" w:sz="4" w:space="0" w:color="auto"/>
              <w:right w:val="nil"/>
            </w:tcBorders>
            <w:shd w:val="clear" w:color="auto" w:fill="auto"/>
            <w:noWrap/>
            <w:vAlign w:val="bottom"/>
          </w:tcPr>
          <w:p w14:paraId="68CC5338" w14:textId="77777777" w:rsidR="0051004F" w:rsidRPr="00DE7B0F" w:rsidRDefault="00F81438"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124</w:t>
            </w:r>
          </w:p>
        </w:tc>
        <w:tc>
          <w:tcPr>
            <w:tcW w:w="1134" w:type="dxa"/>
            <w:tcBorders>
              <w:top w:val="nil"/>
              <w:left w:val="nil"/>
              <w:bottom w:val="single" w:sz="4" w:space="0" w:color="auto"/>
              <w:right w:val="nil"/>
            </w:tcBorders>
            <w:shd w:val="clear" w:color="auto" w:fill="auto"/>
            <w:noWrap/>
            <w:vAlign w:val="bottom"/>
          </w:tcPr>
          <w:p w14:paraId="01A172AD" w14:textId="77777777" w:rsidR="0051004F" w:rsidRPr="00DE7B0F" w:rsidRDefault="00F81438" w:rsidP="00CC789C">
            <w:pPr>
              <w:spacing w:line="240" w:lineRule="auto"/>
              <w:jc w:val="center"/>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125</w:t>
            </w:r>
          </w:p>
        </w:tc>
        <w:tc>
          <w:tcPr>
            <w:tcW w:w="1984" w:type="dxa"/>
            <w:tcBorders>
              <w:top w:val="nil"/>
              <w:left w:val="nil"/>
              <w:bottom w:val="single" w:sz="4" w:space="0" w:color="auto"/>
              <w:right w:val="nil"/>
            </w:tcBorders>
            <w:shd w:val="clear" w:color="auto" w:fill="auto"/>
            <w:noWrap/>
            <w:vAlign w:val="bottom"/>
          </w:tcPr>
          <w:p w14:paraId="29B8F678" w14:textId="77777777" w:rsidR="0051004F" w:rsidRPr="00DE7B0F" w:rsidRDefault="00F81438" w:rsidP="00CC789C">
            <w:pPr>
              <w:spacing w:line="240" w:lineRule="auto"/>
              <w:jc w:val="center"/>
              <w:rPr>
                <w:rFonts w:ascii="Times New Roman" w:eastAsia="DengXian" w:hAnsi="Times New Roman" w:cs="Times New Roman"/>
                <w:sz w:val="18"/>
                <w:szCs w:val="18"/>
                <w:lang w:eastAsia="zh-CN"/>
              </w:rPr>
            </w:pPr>
            <w:r w:rsidRPr="00F81438">
              <w:rPr>
                <w:rFonts w:ascii="Times New Roman" w:eastAsia="DengXian" w:hAnsi="Times New Roman" w:cs="Times New Roman"/>
                <w:sz w:val="18"/>
                <w:szCs w:val="18"/>
                <w:lang w:eastAsia="zh-CN"/>
              </w:rPr>
              <w:t xml:space="preserve">-1.01 </w:t>
            </w:r>
            <w:r w:rsidR="0051004F" w:rsidRPr="00DE7B0F">
              <w:rPr>
                <w:rFonts w:ascii="Calibri" w:eastAsia="DengXian" w:hAnsi="Calibri" w:cs="Calibri"/>
                <w:sz w:val="18"/>
                <w:szCs w:val="18"/>
                <w:lang w:eastAsia="zh-CN"/>
              </w:rPr>
              <w:t>[</w:t>
            </w:r>
            <w:r w:rsidRPr="00F81438">
              <w:rPr>
                <w:rFonts w:ascii="Times New Roman" w:eastAsia="DengXian" w:hAnsi="Times New Roman" w:cs="Times New Roman"/>
                <w:sz w:val="18"/>
                <w:szCs w:val="18"/>
                <w:lang w:eastAsia="zh-CN"/>
              </w:rPr>
              <w:t>-1.59 to -0.43</w:t>
            </w:r>
            <w:r w:rsidR="0051004F" w:rsidRPr="00DE7B0F">
              <w:rPr>
                <w:rFonts w:ascii="Calibri" w:eastAsia="DengXian" w:hAnsi="Calibri" w:cs="Calibri"/>
                <w:sz w:val="18"/>
                <w:szCs w:val="18"/>
                <w:lang w:eastAsia="zh-CN"/>
              </w:rPr>
              <w:t>]</w:t>
            </w:r>
          </w:p>
        </w:tc>
        <w:tc>
          <w:tcPr>
            <w:tcW w:w="1134" w:type="dxa"/>
            <w:tcBorders>
              <w:top w:val="nil"/>
              <w:left w:val="nil"/>
              <w:bottom w:val="single" w:sz="4" w:space="0" w:color="auto"/>
              <w:right w:val="nil"/>
            </w:tcBorders>
            <w:shd w:val="clear" w:color="auto" w:fill="auto"/>
            <w:noWrap/>
            <w:vAlign w:val="bottom"/>
          </w:tcPr>
          <w:p w14:paraId="37D42619"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t serious</w:t>
            </w:r>
          </w:p>
        </w:tc>
        <w:tc>
          <w:tcPr>
            <w:tcW w:w="1701" w:type="dxa"/>
            <w:tcBorders>
              <w:top w:val="nil"/>
              <w:left w:val="nil"/>
              <w:bottom w:val="single" w:sz="4" w:space="0" w:color="auto"/>
              <w:right w:val="nil"/>
            </w:tcBorders>
            <w:shd w:val="clear" w:color="auto" w:fill="auto"/>
            <w:noWrap/>
            <w:vAlign w:val="bottom"/>
          </w:tcPr>
          <w:p w14:paraId="60C65D84" w14:textId="77777777" w:rsidR="0051004F" w:rsidRPr="00DE7B0F" w:rsidRDefault="006E17D1" w:rsidP="00CC789C">
            <w:pPr>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S</w:t>
            </w:r>
            <w:r w:rsidR="0051004F" w:rsidRPr="00DE7B0F">
              <w:rPr>
                <w:rFonts w:ascii="Times New Roman" w:eastAsia="DengXian" w:hAnsi="Times New Roman" w:cs="Times New Roman"/>
                <w:sz w:val="18"/>
                <w:szCs w:val="18"/>
                <w:lang w:eastAsia="zh-CN"/>
              </w:rPr>
              <w:t>erious</w:t>
            </w:r>
          </w:p>
        </w:tc>
        <w:tc>
          <w:tcPr>
            <w:tcW w:w="1560" w:type="dxa"/>
            <w:tcBorders>
              <w:top w:val="nil"/>
              <w:left w:val="nil"/>
              <w:bottom w:val="single" w:sz="4" w:space="0" w:color="auto"/>
              <w:right w:val="nil"/>
            </w:tcBorders>
            <w:shd w:val="clear" w:color="auto" w:fill="auto"/>
            <w:noWrap/>
            <w:vAlign w:val="bottom"/>
          </w:tcPr>
          <w:p w14:paraId="34FE7D9A"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o indirectness</w:t>
            </w:r>
          </w:p>
        </w:tc>
        <w:tc>
          <w:tcPr>
            <w:tcW w:w="1559" w:type="dxa"/>
            <w:tcBorders>
              <w:top w:val="nil"/>
              <w:left w:val="nil"/>
              <w:bottom w:val="single" w:sz="4" w:space="0" w:color="auto"/>
              <w:right w:val="nil"/>
            </w:tcBorders>
            <w:shd w:val="clear" w:color="auto" w:fill="auto"/>
            <w:noWrap/>
            <w:vAlign w:val="bottom"/>
          </w:tcPr>
          <w:p w14:paraId="22253EF6"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 xml:space="preserve">No imprecision           </w:t>
            </w:r>
          </w:p>
        </w:tc>
        <w:tc>
          <w:tcPr>
            <w:tcW w:w="1134" w:type="dxa"/>
            <w:tcBorders>
              <w:top w:val="nil"/>
              <w:left w:val="nil"/>
              <w:bottom w:val="single" w:sz="4" w:space="0" w:color="auto"/>
              <w:right w:val="nil"/>
            </w:tcBorders>
            <w:shd w:val="clear" w:color="auto" w:fill="auto"/>
            <w:noWrap/>
            <w:vAlign w:val="bottom"/>
          </w:tcPr>
          <w:p w14:paraId="09ED17D2" w14:textId="77777777" w:rsidR="0051004F" w:rsidRPr="00DE7B0F" w:rsidRDefault="0051004F" w:rsidP="00CC789C">
            <w:pPr>
              <w:spacing w:line="240" w:lineRule="auto"/>
              <w:rPr>
                <w:rFonts w:ascii="Times New Roman" w:eastAsia="DengXian" w:hAnsi="Times New Roman" w:cs="Times New Roman"/>
                <w:sz w:val="18"/>
                <w:szCs w:val="18"/>
                <w:lang w:eastAsia="zh-CN"/>
              </w:rPr>
            </w:pPr>
            <w:r w:rsidRPr="00DE7B0F">
              <w:rPr>
                <w:rFonts w:ascii="Times New Roman" w:eastAsia="DengXian" w:hAnsi="Times New Roman" w:cs="Times New Roman"/>
                <w:sz w:val="18"/>
                <w:szCs w:val="18"/>
                <w:lang w:eastAsia="zh-CN"/>
              </w:rPr>
              <w:t>NA</w:t>
            </w:r>
          </w:p>
        </w:tc>
        <w:tc>
          <w:tcPr>
            <w:tcW w:w="992" w:type="dxa"/>
            <w:tcBorders>
              <w:top w:val="nil"/>
              <w:left w:val="nil"/>
              <w:bottom w:val="single" w:sz="4" w:space="0" w:color="auto"/>
              <w:right w:val="nil"/>
            </w:tcBorders>
            <w:shd w:val="clear" w:color="auto" w:fill="auto"/>
            <w:noWrap/>
            <w:vAlign w:val="bottom"/>
          </w:tcPr>
          <w:p w14:paraId="67B78C75" w14:textId="77777777" w:rsidR="0051004F" w:rsidRPr="00DE7B0F" w:rsidRDefault="00192CE6" w:rsidP="00C57D0E">
            <w:pPr>
              <w:keepNext/>
              <w:spacing w:line="240" w:lineRule="auto"/>
              <w:rPr>
                <w:rFonts w:ascii="Times New Roman" w:eastAsia="DengXian" w:hAnsi="Times New Roman" w:cs="Times New Roman"/>
                <w:sz w:val="18"/>
                <w:szCs w:val="18"/>
                <w:lang w:eastAsia="zh-CN"/>
              </w:rPr>
            </w:pPr>
            <w:r>
              <w:rPr>
                <w:rFonts w:ascii="Times New Roman" w:eastAsia="DengXian" w:hAnsi="Times New Roman" w:cs="Times New Roman"/>
                <w:sz w:val="18"/>
                <w:szCs w:val="18"/>
                <w:lang w:eastAsia="zh-CN"/>
              </w:rPr>
              <w:t>Low</w:t>
            </w:r>
            <w:r w:rsidR="0051004F" w:rsidRPr="00DE7B0F">
              <w:rPr>
                <w:rFonts w:ascii="Times New Roman" w:eastAsia="DengXian" w:hAnsi="Times New Roman" w:cs="Times New Roman"/>
                <w:sz w:val="18"/>
                <w:szCs w:val="18"/>
                <w:lang w:eastAsia="zh-CN"/>
              </w:rPr>
              <w:t xml:space="preserve"> </w:t>
            </w:r>
          </w:p>
        </w:tc>
      </w:tr>
    </w:tbl>
    <w:p w14:paraId="608F8074" w14:textId="43EC0270" w:rsidR="00DD4FDE" w:rsidRPr="0079767D" w:rsidRDefault="00C57D0E" w:rsidP="00C57D0E">
      <w:pPr>
        <w:jc w:val="both"/>
        <w:rPr>
          <w:rFonts w:ascii="Times New Roman" w:hAnsi="Times New Roman" w:cs="Times New Roman"/>
          <w:iCs/>
          <w:sz w:val="18"/>
          <w:szCs w:val="18"/>
        </w:rPr>
      </w:pPr>
      <w:r>
        <w:rPr>
          <w:rFonts w:ascii="Times New Roman" w:hAnsi="Times New Roman" w:cs="Times New Roman"/>
          <w:iCs/>
          <w:sz w:val="18"/>
          <w:szCs w:val="18"/>
        </w:rPr>
        <w:t>NA: not applicable</w:t>
      </w:r>
      <w:r w:rsidRPr="0079767D">
        <w:rPr>
          <w:rFonts w:ascii="Times New Roman" w:hAnsi="Times New Roman" w:cs="Times New Roman"/>
          <w:iCs/>
          <w:sz w:val="18"/>
          <w:szCs w:val="18"/>
        </w:rPr>
        <w:t>, SMD: standardized mean differen</w:t>
      </w:r>
      <w:r>
        <w:rPr>
          <w:rFonts w:ascii="Times New Roman" w:hAnsi="Times New Roman" w:cs="Times New Roman"/>
          <w:iCs/>
          <w:sz w:val="18"/>
          <w:szCs w:val="18"/>
        </w:rPr>
        <w:t>ce</w:t>
      </w:r>
      <w:r w:rsidR="006D67FB">
        <w:rPr>
          <w:rFonts w:ascii="Times New Roman" w:hAnsi="Times New Roman" w:cs="Times New Roman"/>
          <w:iCs/>
          <w:sz w:val="18"/>
          <w:szCs w:val="18"/>
        </w:rPr>
        <w:t>, POI: postoperative i</w:t>
      </w:r>
      <w:r w:rsidR="00DD4FDE">
        <w:rPr>
          <w:rFonts w:ascii="Times New Roman" w:hAnsi="Times New Roman" w:cs="Times New Roman"/>
          <w:iCs/>
          <w:sz w:val="18"/>
          <w:szCs w:val="18"/>
        </w:rPr>
        <w:t xml:space="preserve">leus </w:t>
      </w:r>
      <w:r>
        <w:rPr>
          <w:rFonts w:ascii="Times New Roman" w:hAnsi="Times New Roman" w:cs="Times New Roman"/>
          <w:iCs/>
          <w:sz w:val="18"/>
          <w:szCs w:val="18"/>
        </w:rPr>
        <w:t xml:space="preserve"> </w:t>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r>
      <w:r>
        <w:rPr>
          <w:rFonts w:ascii="Times New Roman" w:hAnsi="Times New Roman" w:cs="Times New Roman"/>
          <w:iCs/>
          <w:sz w:val="18"/>
          <w:szCs w:val="18"/>
        </w:rPr>
        <w:tab/>
        <w:t xml:space="preserve">                                                   </w:t>
      </w:r>
      <w:r w:rsidRPr="0079767D">
        <w:rPr>
          <w:rFonts w:ascii="Times New Roman" w:hAnsi="Times New Roman" w:cs="Times New Roman"/>
          <w:iCs/>
          <w:sz w:val="18"/>
          <w:szCs w:val="18"/>
          <w:vertAlign w:val="superscript"/>
        </w:rPr>
        <w:t xml:space="preserve">a </w:t>
      </w:r>
      <w:r w:rsidR="004C1EBD">
        <w:rPr>
          <w:rFonts w:ascii="Times New Roman" w:hAnsi="Times New Roman" w:cs="Times New Roman"/>
          <w:iCs/>
          <w:sz w:val="18"/>
          <w:szCs w:val="18"/>
        </w:rPr>
        <w:t xml:space="preserve">Risk of bias assessed using the </w:t>
      </w:r>
      <w:proofErr w:type="spellStart"/>
      <w:r>
        <w:rPr>
          <w:rFonts w:ascii="Times New Roman" w:hAnsi="Times New Roman" w:cs="Times New Roman"/>
          <w:iCs/>
          <w:sz w:val="18"/>
          <w:szCs w:val="18"/>
        </w:rPr>
        <w:t>RoB</w:t>
      </w:r>
      <w:proofErr w:type="spellEnd"/>
      <w:r>
        <w:rPr>
          <w:rFonts w:ascii="Times New Roman" w:hAnsi="Times New Roman" w:cs="Times New Roman"/>
          <w:iCs/>
          <w:sz w:val="18"/>
          <w:szCs w:val="18"/>
        </w:rPr>
        <w:t xml:space="preserve"> 2 </w:t>
      </w:r>
      <w:r w:rsidRPr="0079767D">
        <w:rPr>
          <w:rFonts w:ascii="Times New Roman" w:hAnsi="Times New Roman" w:cs="Times New Roman"/>
          <w:iCs/>
          <w:sz w:val="18"/>
          <w:szCs w:val="18"/>
        </w:rPr>
        <w:t>tool.</w:t>
      </w:r>
      <w:r w:rsidR="00DD4FDE">
        <w:rPr>
          <w:rFonts w:ascii="Times New Roman" w:hAnsi="Times New Roman" w:cs="Times New Roman"/>
          <w:iCs/>
          <w:sz w:val="18"/>
          <w:szCs w:val="18"/>
        </w:rPr>
        <w:t xml:space="preserve"> </w:t>
      </w:r>
    </w:p>
    <w:p w14:paraId="7C3FCCD6" w14:textId="77777777" w:rsidR="003A08B6" w:rsidRDefault="003A08B6" w:rsidP="00C57D0E">
      <w:pPr>
        <w:pStyle w:val="Beschriftung"/>
      </w:pPr>
      <w:bookmarkStart w:id="0" w:name="_GoBack"/>
      <w:bookmarkEnd w:id="0"/>
    </w:p>
    <w:sectPr w:rsidR="003A08B6" w:rsidSect="00B25EC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6DD"/>
    <w:rsid w:val="001143FF"/>
    <w:rsid w:val="00192CE6"/>
    <w:rsid w:val="001A4002"/>
    <w:rsid w:val="00341D58"/>
    <w:rsid w:val="003476DD"/>
    <w:rsid w:val="003A08B6"/>
    <w:rsid w:val="0049011A"/>
    <w:rsid w:val="004C1EBD"/>
    <w:rsid w:val="0051004F"/>
    <w:rsid w:val="005239A0"/>
    <w:rsid w:val="00657593"/>
    <w:rsid w:val="00692ACA"/>
    <w:rsid w:val="006D67FB"/>
    <w:rsid w:val="006E17D1"/>
    <w:rsid w:val="00753B9D"/>
    <w:rsid w:val="00805F64"/>
    <w:rsid w:val="008A2B98"/>
    <w:rsid w:val="008D4C4F"/>
    <w:rsid w:val="00950080"/>
    <w:rsid w:val="00B25EC7"/>
    <w:rsid w:val="00C063A3"/>
    <w:rsid w:val="00C57D0E"/>
    <w:rsid w:val="00DD4FDE"/>
    <w:rsid w:val="00F81438"/>
    <w:rsid w:val="00FA1C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97E18"/>
  <w15:chartTrackingRefBased/>
  <w15:docId w15:val="{20A770A1-2755-48D6-9046-4E61BF5C1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1004F"/>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C57D0E"/>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341D58"/>
    <w:rPr>
      <w:sz w:val="16"/>
      <w:szCs w:val="16"/>
    </w:rPr>
  </w:style>
  <w:style w:type="paragraph" w:styleId="Kommentartext">
    <w:name w:val="annotation text"/>
    <w:basedOn w:val="Standard"/>
    <w:link w:val="KommentartextZchn"/>
    <w:uiPriority w:val="99"/>
    <w:semiHidden/>
    <w:unhideWhenUsed/>
    <w:rsid w:val="00341D5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341D58"/>
    <w:rPr>
      <w:sz w:val="20"/>
      <w:szCs w:val="20"/>
      <w:lang w:val="en-US"/>
    </w:rPr>
  </w:style>
  <w:style w:type="paragraph" w:styleId="Kommentarthema">
    <w:name w:val="annotation subject"/>
    <w:basedOn w:val="Kommentartext"/>
    <w:next w:val="Kommentartext"/>
    <w:link w:val="KommentarthemaZchn"/>
    <w:uiPriority w:val="99"/>
    <w:semiHidden/>
    <w:unhideWhenUsed/>
    <w:rsid w:val="00341D58"/>
    <w:rPr>
      <w:b/>
      <w:bCs/>
    </w:rPr>
  </w:style>
  <w:style w:type="character" w:customStyle="1" w:styleId="KommentarthemaZchn">
    <w:name w:val="Kommentarthema Zchn"/>
    <w:basedOn w:val="KommentartextZchn"/>
    <w:link w:val="Kommentarthema"/>
    <w:uiPriority w:val="99"/>
    <w:semiHidden/>
    <w:rsid w:val="00341D58"/>
    <w:rPr>
      <w:b/>
      <w:bCs/>
      <w:sz w:val="20"/>
      <w:szCs w:val="20"/>
      <w:lang w:val="en-US"/>
    </w:rPr>
  </w:style>
  <w:style w:type="paragraph" w:styleId="Sprechblasentext">
    <w:name w:val="Balloon Text"/>
    <w:basedOn w:val="Standard"/>
    <w:link w:val="SprechblasentextZchn"/>
    <w:uiPriority w:val="99"/>
    <w:semiHidden/>
    <w:unhideWhenUsed/>
    <w:rsid w:val="00341D5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41D58"/>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29</Words>
  <Characters>57513</Characters>
  <Application>Microsoft Office Word</Application>
  <DocSecurity>0</DocSecurity>
  <Lines>479</Lines>
  <Paragraphs>133</Paragraphs>
  <ScaleCrop>false</ScaleCrop>
  <Company/>
  <LinksUpToDate>false</LinksUpToDate>
  <CharactersWithSpaces>6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cha</dc:creator>
  <cp:keywords/>
  <dc:description/>
  <cp:lastModifiedBy>Sascha</cp:lastModifiedBy>
  <cp:revision>4</cp:revision>
  <dcterms:created xsi:type="dcterms:W3CDTF">2024-08-16T18:39:00Z</dcterms:created>
  <dcterms:modified xsi:type="dcterms:W3CDTF">2025-08-12T08:30:00Z</dcterms:modified>
</cp:coreProperties>
</file>